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11C0B" w14:textId="78E3D3BC" w:rsidR="00EB5671" w:rsidRPr="00CD281C" w:rsidRDefault="00B960EC" w:rsidP="00017785">
      <w:pPr>
        <w:spacing w:line="480" w:lineRule="auto"/>
        <w:contextualSpacing/>
        <w:jc w:val="left"/>
        <w:rPr>
          <w:b/>
          <w:noProof/>
          <w:sz w:val="24"/>
          <w:szCs w:val="24"/>
        </w:rPr>
      </w:pPr>
      <w:r w:rsidRPr="00CD281C">
        <w:rPr>
          <w:b/>
          <w:noProof/>
          <w:sz w:val="24"/>
          <w:szCs w:val="24"/>
        </w:rPr>
        <w:t>Supplementary materials</w:t>
      </w:r>
    </w:p>
    <w:p w14:paraId="573ED572" w14:textId="57465A49" w:rsidR="007D3DDB" w:rsidRPr="00D77286" w:rsidRDefault="008D2564" w:rsidP="00D77286">
      <w:pPr>
        <w:widowControl/>
        <w:spacing w:line="480" w:lineRule="auto"/>
        <w:contextualSpacing/>
        <w:jc w:val="left"/>
        <w:rPr>
          <w:rFonts w:hint="eastAsia"/>
          <w:b/>
          <w:bCs/>
          <w:sz w:val="24"/>
          <w:szCs w:val="24"/>
        </w:rPr>
      </w:pPr>
      <w:r w:rsidRPr="00CD281C">
        <w:rPr>
          <w:b/>
          <w:bCs/>
          <w:sz w:val="24"/>
          <w:szCs w:val="24"/>
        </w:rPr>
        <w:t>Figure Legends</w:t>
      </w:r>
    </w:p>
    <w:p w14:paraId="6968847A" w14:textId="43A1A035" w:rsidR="00017785" w:rsidRPr="00143A85" w:rsidRDefault="00CA1081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  <w:r w:rsidRPr="00CA1081">
        <w:rPr>
          <w:bCs/>
          <w:noProof/>
          <w:sz w:val="24"/>
          <w:szCs w:val="24"/>
        </w:rPr>
        <w:drawing>
          <wp:inline distT="0" distB="0" distL="0" distR="0" wp14:anchorId="517D3D4F" wp14:editId="50616662">
            <wp:extent cx="7132320" cy="3453765"/>
            <wp:effectExtent l="0" t="0" r="0" b="0"/>
            <wp:docPr id="1" name="图片 1" descr="C:\Users\LiLei\Desktop\obesity_621\肥胖-新\组间比较\plots\F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Lei\Desktop\obesity_621\肥胖-新\组间比较\plots\F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2320" cy="345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9A51C" w14:textId="59835F17" w:rsidR="00EB5671" w:rsidRPr="00143A85" w:rsidRDefault="00EB5671" w:rsidP="00BE0F3F">
      <w:pPr>
        <w:spacing w:line="360" w:lineRule="auto"/>
        <w:contextualSpacing/>
        <w:jc w:val="left"/>
        <w:rPr>
          <w:sz w:val="24"/>
          <w:szCs w:val="24"/>
        </w:rPr>
      </w:pPr>
      <w:r w:rsidRPr="00BE0F3F">
        <w:rPr>
          <w:b/>
          <w:sz w:val="24"/>
        </w:rPr>
        <w:t>Figure 1.</w:t>
      </w:r>
      <w:r w:rsidRPr="00143A85">
        <w:rPr>
          <w:sz w:val="24"/>
          <w:szCs w:val="24"/>
        </w:rPr>
        <w:t xml:space="preserve"> Funnel plots were used to assess publication bias. The funnel plot did not reveal any publication bias </w:t>
      </w:r>
      <w:r w:rsidRPr="00CD281C">
        <w:rPr>
          <w:sz w:val="24"/>
          <w:szCs w:val="24"/>
        </w:rPr>
        <w:t>as</w:t>
      </w:r>
      <w:r w:rsidRPr="00143A85">
        <w:rPr>
          <w:sz w:val="24"/>
          <w:szCs w:val="24"/>
        </w:rPr>
        <w:t xml:space="preserve"> Egger test &gt; 0.05</w:t>
      </w:r>
    </w:p>
    <w:p w14:paraId="5C766561" w14:textId="26B8B3FD" w:rsidR="00192819" w:rsidRPr="00143A85" w:rsidRDefault="00192819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16DDBBD7" w14:textId="38435149" w:rsidR="00B960EC" w:rsidRPr="00143A85" w:rsidRDefault="00B960EC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</w:p>
    <w:p w14:paraId="4F43E0CB" w14:textId="72497F97" w:rsidR="00C52C76" w:rsidRPr="00143A85" w:rsidRDefault="00C52C76" w:rsidP="00445AB3">
      <w:pPr>
        <w:widowControl/>
        <w:spacing w:line="480" w:lineRule="auto"/>
        <w:contextualSpacing/>
        <w:jc w:val="left"/>
        <w:rPr>
          <w:bCs/>
          <w:sz w:val="24"/>
          <w:szCs w:val="24"/>
        </w:rPr>
      </w:pPr>
      <w:bookmarkStart w:id="0" w:name="_GoBack"/>
      <w:bookmarkEnd w:id="0"/>
    </w:p>
    <w:sectPr w:rsidR="00C52C76" w:rsidRPr="00143A85" w:rsidSect="00320DFB">
      <w:footerReference w:type="default" r:id="rId9"/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6AF364" w14:textId="77777777" w:rsidR="00D21B89" w:rsidRDefault="00D21B89" w:rsidP="00122256">
      <w:r>
        <w:separator/>
      </w:r>
    </w:p>
  </w:endnote>
  <w:endnote w:type="continuationSeparator" w:id="0">
    <w:p w14:paraId="66FA596E" w14:textId="77777777" w:rsidR="00D21B89" w:rsidRDefault="00D21B89" w:rsidP="00122256">
      <w:r>
        <w:continuationSeparator/>
      </w:r>
    </w:p>
  </w:endnote>
  <w:endnote w:type="continuationNotice" w:id="1">
    <w:p w14:paraId="67EF4707" w14:textId="77777777" w:rsidR="00D21B89" w:rsidRDefault="00D21B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Cs w:val="24"/>
      </w:rPr>
      <w:id w:val="-634949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E6FEE" w14:textId="3CFBCC13" w:rsidR="00870063" w:rsidRPr="00122256" w:rsidRDefault="00870063" w:rsidP="00122256">
        <w:pPr>
          <w:pStyle w:val="a5"/>
          <w:spacing w:line="480" w:lineRule="auto"/>
          <w:contextualSpacing/>
          <w:jc w:val="right"/>
          <w:rPr>
            <w:szCs w:val="24"/>
          </w:rPr>
        </w:pPr>
        <w:r w:rsidRPr="00122256">
          <w:rPr>
            <w:szCs w:val="24"/>
          </w:rPr>
          <w:fldChar w:fldCharType="begin"/>
        </w:r>
        <w:r w:rsidRPr="00122256">
          <w:rPr>
            <w:szCs w:val="24"/>
          </w:rPr>
          <w:instrText xml:space="preserve"> PAGE   \* MERGEFORMAT </w:instrText>
        </w:r>
        <w:r w:rsidRPr="00122256">
          <w:rPr>
            <w:szCs w:val="24"/>
          </w:rPr>
          <w:fldChar w:fldCharType="separate"/>
        </w:r>
        <w:r w:rsidR="00FB18BD">
          <w:rPr>
            <w:noProof/>
            <w:szCs w:val="24"/>
          </w:rPr>
          <w:t>1</w:t>
        </w:r>
        <w:r w:rsidRPr="00122256">
          <w:rPr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7EB49B" w14:textId="77777777" w:rsidR="00D21B89" w:rsidRDefault="00D21B89" w:rsidP="00122256">
      <w:r>
        <w:separator/>
      </w:r>
    </w:p>
  </w:footnote>
  <w:footnote w:type="continuationSeparator" w:id="0">
    <w:p w14:paraId="052CAD88" w14:textId="77777777" w:rsidR="00D21B89" w:rsidRDefault="00D21B89" w:rsidP="00122256">
      <w:r>
        <w:continuationSeparator/>
      </w:r>
    </w:p>
  </w:footnote>
  <w:footnote w:type="continuationNotice" w:id="1">
    <w:p w14:paraId="7B7105DE" w14:textId="77777777" w:rsidR="00D21B89" w:rsidRDefault="00D21B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47EF3"/>
    <w:multiLevelType w:val="multilevel"/>
    <w:tmpl w:val="0BC47EF3"/>
    <w:lvl w:ilvl="0">
      <w:start w:val="1"/>
      <w:numFmt w:val="decimal"/>
      <w:lvlText w:val="%1."/>
      <w:lvlJc w:val="left"/>
      <w:pPr>
        <w:tabs>
          <w:tab w:val="num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854802"/>
    <w:multiLevelType w:val="multilevel"/>
    <w:tmpl w:val="861205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sjAyszA1NjSyNDVQ0lEKTi0uzszPAykwqgUAEIW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x9spaa3tpp51eerx4ppv2t0w9eddvexzzf&quot;&gt;My EndNote Library&lt;record-ids&gt;&lt;item&gt;3773&lt;/item&gt;&lt;item&gt;5885&lt;/item&gt;&lt;item&gt;5888&lt;/item&gt;&lt;item&gt;5889&lt;/item&gt;&lt;item&gt;5891&lt;/item&gt;&lt;item&gt;5895&lt;/item&gt;&lt;item&gt;5900&lt;/item&gt;&lt;item&gt;5920&lt;/item&gt;&lt;item&gt;5961&lt;/item&gt;&lt;item&gt;5995&lt;/item&gt;&lt;item&gt;5997&lt;/item&gt;&lt;item&gt;6001&lt;/item&gt;&lt;item&gt;6116&lt;/item&gt;&lt;item&gt;6117&lt;/item&gt;&lt;item&gt;6126&lt;/item&gt;&lt;item&gt;6158&lt;/item&gt;&lt;item&gt;7224&lt;/item&gt;&lt;item&gt;7456&lt;/item&gt;&lt;item&gt;7460&lt;/item&gt;&lt;item&gt;7461&lt;/item&gt;&lt;item&gt;7527&lt;/item&gt;&lt;item&gt;7528&lt;/item&gt;&lt;item&gt;7539&lt;/item&gt;&lt;item&gt;7541&lt;/item&gt;&lt;item&gt;7542&lt;/item&gt;&lt;item&gt;7543&lt;/item&gt;&lt;item&gt;7544&lt;/item&gt;&lt;item&gt;7545&lt;/item&gt;&lt;item&gt;7546&lt;/item&gt;&lt;item&gt;7556&lt;/item&gt;&lt;item&gt;7558&lt;/item&gt;&lt;item&gt;7559&lt;/item&gt;&lt;item&gt;7560&lt;/item&gt;&lt;item&gt;7562&lt;/item&gt;&lt;item&gt;7566&lt;/item&gt;&lt;item&gt;7567&lt;/item&gt;&lt;item&gt;7569&lt;/item&gt;&lt;item&gt;7570&lt;/item&gt;&lt;item&gt;7759&lt;/item&gt;&lt;item&gt;7760&lt;/item&gt;&lt;item&gt;7761&lt;/item&gt;&lt;item&gt;7762&lt;/item&gt;&lt;item&gt;7763&lt;/item&gt;&lt;item&gt;7767&lt;/item&gt;&lt;item&gt;7775&lt;/item&gt;&lt;item&gt;7776&lt;/item&gt;&lt;item&gt;7777&lt;/item&gt;&lt;item&gt;7779&lt;/item&gt;&lt;item&gt;7791&lt;/item&gt;&lt;item&gt;7812&lt;/item&gt;&lt;/record-ids&gt;&lt;/item&gt;&lt;/Libraries&gt;"/>
    <w:docVar w:name="MachineID" w:val="188|207|197|186|203|197|204|203|197|205|205|197|187|203|197|205|202|"/>
    <w:docVar w:name="Username" w:val="Quality Control Editor"/>
  </w:docVars>
  <w:rsids>
    <w:rsidRoot w:val="009E4840"/>
    <w:rsid w:val="000022FB"/>
    <w:rsid w:val="000029A7"/>
    <w:rsid w:val="00002BDC"/>
    <w:rsid w:val="000033AB"/>
    <w:rsid w:val="00003A5D"/>
    <w:rsid w:val="00004C48"/>
    <w:rsid w:val="0000609A"/>
    <w:rsid w:val="0001012D"/>
    <w:rsid w:val="0001054A"/>
    <w:rsid w:val="000107F6"/>
    <w:rsid w:val="0001084F"/>
    <w:rsid w:val="000115BB"/>
    <w:rsid w:val="00011713"/>
    <w:rsid w:val="00013357"/>
    <w:rsid w:val="000143BF"/>
    <w:rsid w:val="00014B47"/>
    <w:rsid w:val="00015D0F"/>
    <w:rsid w:val="00016052"/>
    <w:rsid w:val="00016180"/>
    <w:rsid w:val="00016359"/>
    <w:rsid w:val="00016BA8"/>
    <w:rsid w:val="00017785"/>
    <w:rsid w:val="00020BA4"/>
    <w:rsid w:val="000224A1"/>
    <w:rsid w:val="00022EAC"/>
    <w:rsid w:val="000236FC"/>
    <w:rsid w:val="000245FF"/>
    <w:rsid w:val="0002489D"/>
    <w:rsid w:val="00024C31"/>
    <w:rsid w:val="00026B73"/>
    <w:rsid w:val="000271E2"/>
    <w:rsid w:val="00027C0A"/>
    <w:rsid w:val="0003065E"/>
    <w:rsid w:val="00030D55"/>
    <w:rsid w:val="0003350B"/>
    <w:rsid w:val="00033641"/>
    <w:rsid w:val="00033659"/>
    <w:rsid w:val="00033C18"/>
    <w:rsid w:val="00034868"/>
    <w:rsid w:val="00034B3F"/>
    <w:rsid w:val="0003502D"/>
    <w:rsid w:val="000352E1"/>
    <w:rsid w:val="0003621E"/>
    <w:rsid w:val="0003626A"/>
    <w:rsid w:val="00037723"/>
    <w:rsid w:val="000377BC"/>
    <w:rsid w:val="00040F66"/>
    <w:rsid w:val="000413BD"/>
    <w:rsid w:val="00041924"/>
    <w:rsid w:val="0004249A"/>
    <w:rsid w:val="00042836"/>
    <w:rsid w:val="00047369"/>
    <w:rsid w:val="00050886"/>
    <w:rsid w:val="00050B5F"/>
    <w:rsid w:val="00051624"/>
    <w:rsid w:val="00053434"/>
    <w:rsid w:val="00054B6B"/>
    <w:rsid w:val="00054CC7"/>
    <w:rsid w:val="00054F70"/>
    <w:rsid w:val="0005529B"/>
    <w:rsid w:val="00057750"/>
    <w:rsid w:val="00057F6A"/>
    <w:rsid w:val="00057FE7"/>
    <w:rsid w:val="000608E1"/>
    <w:rsid w:val="00063053"/>
    <w:rsid w:val="00063A28"/>
    <w:rsid w:val="0006418B"/>
    <w:rsid w:val="00064446"/>
    <w:rsid w:val="00065FE9"/>
    <w:rsid w:val="00066454"/>
    <w:rsid w:val="0006652C"/>
    <w:rsid w:val="00066A9D"/>
    <w:rsid w:val="00066F1A"/>
    <w:rsid w:val="00066F55"/>
    <w:rsid w:val="000706AB"/>
    <w:rsid w:val="000718CE"/>
    <w:rsid w:val="0007210B"/>
    <w:rsid w:val="0007228E"/>
    <w:rsid w:val="000736D0"/>
    <w:rsid w:val="00073719"/>
    <w:rsid w:val="00075238"/>
    <w:rsid w:val="00075977"/>
    <w:rsid w:val="00075EC9"/>
    <w:rsid w:val="00077554"/>
    <w:rsid w:val="00080F77"/>
    <w:rsid w:val="000816AE"/>
    <w:rsid w:val="00082358"/>
    <w:rsid w:val="00083174"/>
    <w:rsid w:val="00083B72"/>
    <w:rsid w:val="000860CE"/>
    <w:rsid w:val="00086ECB"/>
    <w:rsid w:val="00091085"/>
    <w:rsid w:val="00092011"/>
    <w:rsid w:val="0009236D"/>
    <w:rsid w:val="0009390E"/>
    <w:rsid w:val="00093C2C"/>
    <w:rsid w:val="00096906"/>
    <w:rsid w:val="00097007"/>
    <w:rsid w:val="000A061C"/>
    <w:rsid w:val="000A1C55"/>
    <w:rsid w:val="000A1FB9"/>
    <w:rsid w:val="000A2F8D"/>
    <w:rsid w:val="000A45B4"/>
    <w:rsid w:val="000A5547"/>
    <w:rsid w:val="000A5E18"/>
    <w:rsid w:val="000A6A17"/>
    <w:rsid w:val="000A6B55"/>
    <w:rsid w:val="000A794E"/>
    <w:rsid w:val="000B0517"/>
    <w:rsid w:val="000B0A2C"/>
    <w:rsid w:val="000B10ED"/>
    <w:rsid w:val="000B177E"/>
    <w:rsid w:val="000B1843"/>
    <w:rsid w:val="000B190D"/>
    <w:rsid w:val="000B1C79"/>
    <w:rsid w:val="000B2964"/>
    <w:rsid w:val="000B3C94"/>
    <w:rsid w:val="000B4188"/>
    <w:rsid w:val="000B4B73"/>
    <w:rsid w:val="000B54DB"/>
    <w:rsid w:val="000B5758"/>
    <w:rsid w:val="000B5D03"/>
    <w:rsid w:val="000B723C"/>
    <w:rsid w:val="000B7F79"/>
    <w:rsid w:val="000C0919"/>
    <w:rsid w:val="000C44F3"/>
    <w:rsid w:val="000C46F7"/>
    <w:rsid w:val="000C4CC0"/>
    <w:rsid w:val="000C5B94"/>
    <w:rsid w:val="000C5D5D"/>
    <w:rsid w:val="000C6A0A"/>
    <w:rsid w:val="000C771B"/>
    <w:rsid w:val="000C7ED5"/>
    <w:rsid w:val="000D0A91"/>
    <w:rsid w:val="000D11FA"/>
    <w:rsid w:val="000D14C8"/>
    <w:rsid w:val="000D2401"/>
    <w:rsid w:val="000D301A"/>
    <w:rsid w:val="000D418F"/>
    <w:rsid w:val="000D4B8F"/>
    <w:rsid w:val="000D5491"/>
    <w:rsid w:val="000D5A48"/>
    <w:rsid w:val="000D6011"/>
    <w:rsid w:val="000D6F97"/>
    <w:rsid w:val="000E0015"/>
    <w:rsid w:val="000E0139"/>
    <w:rsid w:val="000E0DC4"/>
    <w:rsid w:val="000E1950"/>
    <w:rsid w:val="000E19EA"/>
    <w:rsid w:val="000E2A84"/>
    <w:rsid w:val="000E2BFD"/>
    <w:rsid w:val="000E2ED7"/>
    <w:rsid w:val="000E5E31"/>
    <w:rsid w:val="000E69AB"/>
    <w:rsid w:val="000E7024"/>
    <w:rsid w:val="000E7974"/>
    <w:rsid w:val="000E7F15"/>
    <w:rsid w:val="000F04CF"/>
    <w:rsid w:val="000F3AB7"/>
    <w:rsid w:val="000F3FAE"/>
    <w:rsid w:val="000F4441"/>
    <w:rsid w:val="000F4D80"/>
    <w:rsid w:val="000F5803"/>
    <w:rsid w:val="000F59AA"/>
    <w:rsid w:val="000F68E7"/>
    <w:rsid w:val="00100547"/>
    <w:rsid w:val="00100966"/>
    <w:rsid w:val="00100D6B"/>
    <w:rsid w:val="00101379"/>
    <w:rsid w:val="0010215F"/>
    <w:rsid w:val="001026F4"/>
    <w:rsid w:val="00102E6A"/>
    <w:rsid w:val="001031E4"/>
    <w:rsid w:val="00104D51"/>
    <w:rsid w:val="0010693D"/>
    <w:rsid w:val="00107F83"/>
    <w:rsid w:val="00110F41"/>
    <w:rsid w:val="001110F3"/>
    <w:rsid w:val="001134CA"/>
    <w:rsid w:val="00113886"/>
    <w:rsid w:val="00113CE4"/>
    <w:rsid w:val="00114BA0"/>
    <w:rsid w:val="00114E7F"/>
    <w:rsid w:val="0011612A"/>
    <w:rsid w:val="00116ACD"/>
    <w:rsid w:val="00117770"/>
    <w:rsid w:val="00122256"/>
    <w:rsid w:val="00122300"/>
    <w:rsid w:val="00122863"/>
    <w:rsid w:val="001243FD"/>
    <w:rsid w:val="001248E4"/>
    <w:rsid w:val="00125288"/>
    <w:rsid w:val="0012561F"/>
    <w:rsid w:val="00126055"/>
    <w:rsid w:val="00127928"/>
    <w:rsid w:val="00127F22"/>
    <w:rsid w:val="00130D34"/>
    <w:rsid w:val="00130E0D"/>
    <w:rsid w:val="00130F05"/>
    <w:rsid w:val="00130FD0"/>
    <w:rsid w:val="00133C17"/>
    <w:rsid w:val="00134387"/>
    <w:rsid w:val="00134DC5"/>
    <w:rsid w:val="0013511D"/>
    <w:rsid w:val="00135CAA"/>
    <w:rsid w:val="00136458"/>
    <w:rsid w:val="001364B8"/>
    <w:rsid w:val="001374E2"/>
    <w:rsid w:val="00140BE1"/>
    <w:rsid w:val="00141CD1"/>
    <w:rsid w:val="0014317E"/>
    <w:rsid w:val="001435C7"/>
    <w:rsid w:val="0014390C"/>
    <w:rsid w:val="00143A85"/>
    <w:rsid w:val="00143CFC"/>
    <w:rsid w:val="001440B6"/>
    <w:rsid w:val="00144173"/>
    <w:rsid w:val="00144BF7"/>
    <w:rsid w:val="00144C90"/>
    <w:rsid w:val="001464CD"/>
    <w:rsid w:val="001472AE"/>
    <w:rsid w:val="0015021F"/>
    <w:rsid w:val="00150704"/>
    <w:rsid w:val="00150B49"/>
    <w:rsid w:val="00150F7A"/>
    <w:rsid w:val="001510C7"/>
    <w:rsid w:val="0015168E"/>
    <w:rsid w:val="00151E16"/>
    <w:rsid w:val="00152783"/>
    <w:rsid w:val="00153320"/>
    <w:rsid w:val="001535D3"/>
    <w:rsid w:val="00156CC9"/>
    <w:rsid w:val="00157290"/>
    <w:rsid w:val="001573BA"/>
    <w:rsid w:val="00160E44"/>
    <w:rsid w:val="00160F02"/>
    <w:rsid w:val="00161179"/>
    <w:rsid w:val="001618F5"/>
    <w:rsid w:val="00161B11"/>
    <w:rsid w:val="001628D6"/>
    <w:rsid w:val="00163031"/>
    <w:rsid w:val="00164702"/>
    <w:rsid w:val="0016501F"/>
    <w:rsid w:val="001704AA"/>
    <w:rsid w:val="0017182D"/>
    <w:rsid w:val="001719D3"/>
    <w:rsid w:val="001740C8"/>
    <w:rsid w:val="00175B42"/>
    <w:rsid w:val="00175B5A"/>
    <w:rsid w:val="001760D3"/>
    <w:rsid w:val="00176598"/>
    <w:rsid w:val="00176C2D"/>
    <w:rsid w:val="00177185"/>
    <w:rsid w:val="001804D3"/>
    <w:rsid w:val="0018074A"/>
    <w:rsid w:val="001809AF"/>
    <w:rsid w:val="00181AE1"/>
    <w:rsid w:val="00181BC3"/>
    <w:rsid w:val="00185E8C"/>
    <w:rsid w:val="00186BFC"/>
    <w:rsid w:val="00186E2C"/>
    <w:rsid w:val="00191002"/>
    <w:rsid w:val="001916A3"/>
    <w:rsid w:val="00191A44"/>
    <w:rsid w:val="00192819"/>
    <w:rsid w:val="00194E1A"/>
    <w:rsid w:val="0019557D"/>
    <w:rsid w:val="0019564B"/>
    <w:rsid w:val="001969CF"/>
    <w:rsid w:val="00196E8B"/>
    <w:rsid w:val="001A00C2"/>
    <w:rsid w:val="001A0282"/>
    <w:rsid w:val="001A02C4"/>
    <w:rsid w:val="001A088A"/>
    <w:rsid w:val="001A12F8"/>
    <w:rsid w:val="001A231C"/>
    <w:rsid w:val="001A572D"/>
    <w:rsid w:val="001A5B31"/>
    <w:rsid w:val="001A5C8E"/>
    <w:rsid w:val="001A5E2B"/>
    <w:rsid w:val="001A667C"/>
    <w:rsid w:val="001A74F2"/>
    <w:rsid w:val="001A7A12"/>
    <w:rsid w:val="001A7FC9"/>
    <w:rsid w:val="001B0358"/>
    <w:rsid w:val="001B1B33"/>
    <w:rsid w:val="001B33B7"/>
    <w:rsid w:val="001B4955"/>
    <w:rsid w:val="001B5ADB"/>
    <w:rsid w:val="001B7095"/>
    <w:rsid w:val="001C1151"/>
    <w:rsid w:val="001C11A8"/>
    <w:rsid w:val="001C1510"/>
    <w:rsid w:val="001C2E60"/>
    <w:rsid w:val="001C37AB"/>
    <w:rsid w:val="001C3B75"/>
    <w:rsid w:val="001C58F6"/>
    <w:rsid w:val="001C59F8"/>
    <w:rsid w:val="001C5EBF"/>
    <w:rsid w:val="001C6924"/>
    <w:rsid w:val="001C6A46"/>
    <w:rsid w:val="001D0734"/>
    <w:rsid w:val="001D1816"/>
    <w:rsid w:val="001D2B27"/>
    <w:rsid w:val="001D357D"/>
    <w:rsid w:val="001D389F"/>
    <w:rsid w:val="001D3A2D"/>
    <w:rsid w:val="001D58B5"/>
    <w:rsid w:val="001D6AB6"/>
    <w:rsid w:val="001E0A66"/>
    <w:rsid w:val="001E14A2"/>
    <w:rsid w:val="001E14D9"/>
    <w:rsid w:val="001E18D8"/>
    <w:rsid w:val="001E5459"/>
    <w:rsid w:val="001E54AA"/>
    <w:rsid w:val="001E5908"/>
    <w:rsid w:val="001E65DC"/>
    <w:rsid w:val="001F07B5"/>
    <w:rsid w:val="001F08C7"/>
    <w:rsid w:val="001F0E23"/>
    <w:rsid w:val="001F1A6C"/>
    <w:rsid w:val="001F1BDC"/>
    <w:rsid w:val="001F4786"/>
    <w:rsid w:val="001F4B62"/>
    <w:rsid w:val="001F4E0B"/>
    <w:rsid w:val="001F56B4"/>
    <w:rsid w:val="001F56E7"/>
    <w:rsid w:val="001F5860"/>
    <w:rsid w:val="001F5978"/>
    <w:rsid w:val="001F6A42"/>
    <w:rsid w:val="001F710F"/>
    <w:rsid w:val="001F79AE"/>
    <w:rsid w:val="001F7C49"/>
    <w:rsid w:val="001F7CC6"/>
    <w:rsid w:val="0020092F"/>
    <w:rsid w:val="0020101B"/>
    <w:rsid w:val="00201683"/>
    <w:rsid w:val="00201A14"/>
    <w:rsid w:val="0020219C"/>
    <w:rsid w:val="00203524"/>
    <w:rsid w:val="002045D7"/>
    <w:rsid w:val="00205EBF"/>
    <w:rsid w:val="00207067"/>
    <w:rsid w:val="00210983"/>
    <w:rsid w:val="00210CCC"/>
    <w:rsid w:val="00210D80"/>
    <w:rsid w:val="00210EBF"/>
    <w:rsid w:val="00210F1E"/>
    <w:rsid w:val="00211E22"/>
    <w:rsid w:val="00212651"/>
    <w:rsid w:val="00212CEF"/>
    <w:rsid w:val="002134F6"/>
    <w:rsid w:val="002158A4"/>
    <w:rsid w:val="00215AF8"/>
    <w:rsid w:val="00217A8E"/>
    <w:rsid w:val="00217C64"/>
    <w:rsid w:val="00222E79"/>
    <w:rsid w:val="00223027"/>
    <w:rsid w:val="00225594"/>
    <w:rsid w:val="00225B49"/>
    <w:rsid w:val="00227469"/>
    <w:rsid w:val="00231C30"/>
    <w:rsid w:val="00233C6A"/>
    <w:rsid w:val="0023406D"/>
    <w:rsid w:val="0023476E"/>
    <w:rsid w:val="00234AF3"/>
    <w:rsid w:val="0023521C"/>
    <w:rsid w:val="002356E5"/>
    <w:rsid w:val="00235834"/>
    <w:rsid w:val="0023591B"/>
    <w:rsid w:val="00235923"/>
    <w:rsid w:val="00235C24"/>
    <w:rsid w:val="00235CA2"/>
    <w:rsid w:val="00236539"/>
    <w:rsid w:val="002365A4"/>
    <w:rsid w:val="0023705F"/>
    <w:rsid w:val="00241788"/>
    <w:rsid w:val="00242280"/>
    <w:rsid w:val="00242593"/>
    <w:rsid w:val="002427A4"/>
    <w:rsid w:val="002427AD"/>
    <w:rsid w:val="00243362"/>
    <w:rsid w:val="002448C2"/>
    <w:rsid w:val="00244C38"/>
    <w:rsid w:val="00244EC1"/>
    <w:rsid w:val="00245836"/>
    <w:rsid w:val="00246004"/>
    <w:rsid w:val="00246139"/>
    <w:rsid w:val="002466EC"/>
    <w:rsid w:val="00246973"/>
    <w:rsid w:val="00247001"/>
    <w:rsid w:val="0024766F"/>
    <w:rsid w:val="00247749"/>
    <w:rsid w:val="002477E9"/>
    <w:rsid w:val="00250EA0"/>
    <w:rsid w:val="002524C5"/>
    <w:rsid w:val="00252726"/>
    <w:rsid w:val="00253A1C"/>
    <w:rsid w:val="00254185"/>
    <w:rsid w:val="00255F17"/>
    <w:rsid w:val="00257250"/>
    <w:rsid w:val="002576B5"/>
    <w:rsid w:val="00257EB8"/>
    <w:rsid w:val="0026050D"/>
    <w:rsid w:val="00262F49"/>
    <w:rsid w:val="002637DE"/>
    <w:rsid w:val="00263D61"/>
    <w:rsid w:val="00264048"/>
    <w:rsid w:val="00264994"/>
    <w:rsid w:val="002705D9"/>
    <w:rsid w:val="0027082D"/>
    <w:rsid w:val="0027086F"/>
    <w:rsid w:val="00270F99"/>
    <w:rsid w:val="00271899"/>
    <w:rsid w:val="00272663"/>
    <w:rsid w:val="002732CA"/>
    <w:rsid w:val="00273AE0"/>
    <w:rsid w:val="0027697B"/>
    <w:rsid w:val="002770E1"/>
    <w:rsid w:val="00277532"/>
    <w:rsid w:val="00277570"/>
    <w:rsid w:val="00277747"/>
    <w:rsid w:val="00277B36"/>
    <w:rsid w:val="0028067F"/>
    <w:rsid w:val="00281108"/>
    <w:rsid w:val="00283272"/>
    <w:rsid w:val="002832B3"/>
    <w:rsid w:val="0028361A"/>
    <w:rsid w:val="00283F02"/>
    <w:rsid w:val="00284674"/>
    <w:rsid w:val="00284A66"/>
    <w:rsid w:val="00285F41"/>
    <w:rsid w:val="00286064"/>
    <w:rsid w:val="00286208"/>
    <w:rsid w:val="00286A81"/>
    <w:rsid w:val="002876D1"/>
    <w:rsid w:val="00287999"/>
    <w:rsid w:val="002914CF"/>
    <w:rsid w:val="00291545"/>
    <w:rsid w:val="00291934"/>
    <w:rsid w:val="00291A54"/>
    <w:rsid w:val="00293056"/>
    <w:rsid w:val="00293674"/>
    <w:rsid w:val="002943BC"/>
    <w:rsid w:val="002946B9"/>
    <w:rsid w:val="00294BB8"/>
    <w:rsid w:val="00294C36"/>
    <w:rsid w:val="00294FDB"/>
    <w:rsid w:val="00295416"/>
    <w:rsid w:val="00296237"/>
    <w:rsid w:val="002974E3"/>
    <w:rsid w:val="00297C5C"/>
    <w:rsid w:val="002A0A70"/>
    <w:rsid w:val="002A2297"/>
    <w:rsid w:val="002A26AB"/>
    <w:rsid w:val="002A35C9"/>
    <w:rsid w:val="002A373F"/>
    <w:rsid w:val="002A4EA0"/>
    <w:rsid w:val="002A5FD6"/>
    <w:rsid w:val="002B072B"/>
    <w:rsid w:val="002B1007"/>
    <w:rsid w:val="002B1D9E"/>
    <w:rsid w:val="002B21DB"/>
    <w:rsid w:val="002B4AB5"/>
    <w:rsid w:val="002B5A7D"/>
    <w:rsid w:val="002B66DB"/>
    <w:rsid w:val="002C096B"/>
    <w:rsid w:val="002C1313"/>
    <w:rsid w:val="002C1335"/>
    <w:rsid w:val="002C3CF6"/>
    <w:rsid w:val="002C4412"/>
    <w:rsid w:val="002C4474"/>
    <w:rsid w:val="002C4ED0"/>
    <w:rsid w:val="002C5DCE"/>
    <w:rsid w:val="002C63BF"/>
    <w:rsid w:val="002C7451"/>
    <w:rsid w:val="002C79CC"/>
    <w:rsid w:val="002C79E7"/>
    <w:rsid w:val="002D1527"/>
    <w:rsid w:val="002D1B73"/>
    <w:rsid w:val="002D281B"/>
    <w:rsid w:val="002D37FC"/>
    <w:rsid w:val="002D3FB2"/>
    <w:rsid w:val="002D4780"/>
    <w:rsid w:val="002D5232"/>
    <w:rsid w:val="002D5368"/>
    <w:rsid w:val="002D5EB9"/>
    <w:rsid w:val="002D7162"/>
    <w:rsid w:val="002D7A27"/>
    <w:rsid w:val="002D7E35"/>
    <w:rsid w:val="002E1047"/>
    <w:rsid w:val="002E12D9"/>
    <w:rsid w:val="002E273F"/>
    <w:rsid w:val="002E2819"/>
    <w:rsid w:val="002E2894"/>
    <w:rsid w:val="002E2917"/>
    <w:rsid w:val="002E38AD"/>
    <w:rsid w:val="002E3AF6"/>
    <w:rsid w:val="002E3BA0"/>
    <w:rsid w:val="002E4099"/>
    <w:rsid w:val="002E658E"/>
    <w:rsid w:val="002E76DD"/>
    <w:rsid w:val="002F0F83"/>
    <w:rsid w:val="002F0FCC"/>
    <w:rsid w:val="002F10C5"/>
    <w:rsid w:val="002F1BCD"/>
    <w:rsid w:val="002F2598"/>
    <w:rsid w:val="002F2920"/>
    <w:rsid w:val="002F2962"/>
    <w:rsid w:val="002F2D26"/>
    <w:rsid w:val="002F31AF"/>
    <w:rsid w:val="002F339D"/>
    <w:rsid w:val="002F3BD2"/>
    <w:rsid w:val="003005A1"/>
    <w:rsid w:val="00300953"/>
    <w:rsid w:val="0030180A"/>
    <w:rsid w:val="00304C6D"/>
    <w:rsid w:val="00304F86"/>
    <w:rsid w:val="0030590D"/>
    <w:rsid w:val="00305F1C"/>
    <w:rsid w:val="003072C8"/>
    <w:rsid w:val="00307421"/>
    <w:rsid w:val="0031057A"/>
    <w:rsid w:val="0031153B"/>
    <w:rsid w:val="00311771"/>
    <w:rsid w:val="00311B38"/>
    <w:rsid w:val="00311B88"/>
    <w:rsid w:val="003133F5"/>
    <w:rsid w:val="00313A3F"/>
    <w:rsid w:val="003142D7"/>
    <w:rsid w:val="00315B67"/>
    <w:rsid w:val="00317E66"/>
    <w:rsid w:val="003204AB"/>
    <w:rsid w:val="00320DFB"/>
    <w:rsid w:val="00321665"/>
    <w:rsid w:val="003221EA"/>
    <w:rsid w:val="00323F2E"/>
    <w:rsid w:val="003248D6"/>
    <w:rsid w:val="003248E9"/>
    <w:rsid w:val="00326F40"/>
    <w:rsid w:val="00327012"/>
    <w:rsid w:val="003305C5"/>
    <w:rsid w:val="00330B6A"/>
    <w:rsid w:val="00330CE5"/>
    <w:rsid w:val="003311CA"/>
    <w:rsid w:val="0033160A"/>
    <w:rsid w:val="0033220F"/>
    <w:rsid w:val="00332BA7"/>
    <w:rsid w:val="00333743"/>
    <w:rsid w:val="00333934"/>
    <w:rsid w:val="00333B2B"/>
    <w:rsid w:val="00334F6B"/>
    <w:rsid w:val="0033752D"/>
    <w:rsid w:val="00340A4B"/>
    <w:rsid w:val="00340B51"/>
    <w:rsid w:val="00340C77"/>
    <w:rsid w:val="0034148E"/>
    <w:rsid w:val="00341E96"/>
    <w:rsid w:val="00342541"/>
    <w:rsid w:val="00342CD6"/>
    <w:rsid w:val="00343BC1"/>
    <w:rsid w:val="00343E6D"/>
    <w:rsid w:val="003440EB"/>
    <w:rsid w:val="0034427D"/>
    <w:rsid w:val="003451C5"/>
    <w:rsid w:val="0034539C"/>
    <w:rsid w:val="00345D09"/>
    <w:rsid w:val="00346C5D"/>
    <w:rsid w:val="00347671"/>
    <w:rsid w:val="00347E88"/>
    <w:rsid w:val="00351236"/>
    <w:rsid w:val="00354A1F"/>
    <w:rsid w:val="00354D8E"/>
    <w:rsid w:val="00356094"/>
    <w:rsid w:val="00356252"/>
    <w:rsid w:val="00360EF5"/>
    <w:rsid w:val="0036129B"/>
    <w:rsid w:val="003614BC"/>
    <w:rsid w:val="00361E3A"/>
    <w:rsid w:val="00363D27"/>
    <w:rsid w:val="0036636F"/>
    <w:rsid w:val="0036641D"/>
    <w:rsid w:val="0036773F"/>
    <w:rsid w:val="00370641"/>
    <w:rsid w:val="003707A3"/>
    <w:rsid w:val="00370DA0"/>
    <w:rsid w:val="003711FB"/>
    <w:rsid w:val="00371E74"/>
    <w:rsid w:val="003739C7"/>
    <w:rsid w:val="003741BC"/>
    <w:rsid w:val="00374DA7"/>
    <w:rsid w:val="0037501B"/>
    <w:rsid w:val="0037545B"/>
    <w:rsid w:val="00375D3D"/>
    <w:rsid w:val="00375DB1"/>
    <w:rsid w:val="00375DF3"/>
    <w:rsid w:val="00376074"/>
    <w:rsid w:val="00376725"/>
    <w:rsid w:val="00376AC9"/>
    <w:rsid w:val="00377528"/>
    <w:rsid w:val="00377AEA"/>
    <w:rsid w:val="00380620"/>
    <w:rsid w:val="00380E53"/>
    <w:rsid w:val="00382897"/>
    <w:rsid w:val="003831F5"/>
    <w:rsid w:val="003836D1"/>
    <w:rsid w:val="00383D1E"/>
    <w:rsid w:val="003849E7"/>
    <w:rsid w:val="00387611"/>
    <w:rsid w:val="00387DFC"/>
    <w:rsid w:val="00387E85"/>
    <w:rsid w:val="003904BF"/>
    <w:rsid w:val="00390EDF"/>
    <w:rsid w:val="00390F0B"/>
    <w:rsid w:val="00391032"/>
    <w:rsid w:val="00391939"/>
    <w:rsid w:val="00391A49"/>
    <w:rsid w:val="00391EC1"/>
    <w:rsid w:val="00391ED9"/>
    <w:rsid w:val="00391F07"/>
    <w:rsid w:val="003923ED"/>
    <w:rsid w:val="00392E47"/>
    <w:rsid w:val="00393904"/>
    <w:rsid w:val="003A3810"/>
    <w:rsid w:val="003A3865"/>
    <w:rsid w:val="003A3D9E"/>
    <w:rsid w:val="003A52FE"/>
    <w:rsid w:val="003A5453"/>
    <w:rsid w:val="003A5997"/>
    <w:rsid w:val="003A5A17"/>
    <w:rsid w:val="003A6A68"/>
    <w:rsid w:val="003A6B6A"/>
    <w:rsid w:val="003B0275"/>
    <w:rsid w:val="003B288A"/>
    <w:rsid w:val="003B33FE"/>
    <w:rsid w:val="003B4BED"/>
    <w:rsid w:val="003B531E"/>
    <w:rsid w:val="003B5376"/>
    <w:rsid w:val="003B72C6"/>
    <w:rsid w:val="003B73B8"/>
    <w:rsid w:val="003C058D"/>
    <w:rsid w:val="003C0D5A"/>
    <w:rsid w:val="003C1949"/>
    <w:rsid w:val="003C20E8"/>
    <w:rsid w:val="003C22B8"/>
    <w:rsid w:val="003C3138"/>
    <w:rsid w:val="003C457F"/>
    <w:rsid w:val="003C4686"/>
    <w:rsid w:val="003C5735"/>
    <w:rsid w:val="003D05ED"/>
    <w:rsid w:val="003D0BE6"/>
    <w:rsid w:val="003D0C56"/>
    <w:rsid w:val="003D1997"/>
    <w:rsid w:val="003D2C88"/>
    <w:rsid w:val="003D3268"/>
    <w:rsid w:val="003D340A"/>
    <w:rsid w:val="003D3E23"/>
    <w:rsid w:val="003D438C"/>
    <w:rsid w:val="003D43BC"/>
    <w:rsid w:val="003D51A2"/>
    <w:rsid w:val="003D54DD"/>
    <w:rsid w:val="003D58AD"/>
    <w:rsid w:val="003D61C2"/>
    <w:rsid w:val="003D7CB0"/>
    <w:rsid w:val="003E1208"/>
    <w:rsid w:val="003E12CA"/>
    <w:rsid w:val="003E2CB2"/>
    <w:rsid w:val="003E2CB6"/>
    <w:rsid w:val="003E39A5"/>
    <w:rsid w:val="003E44C1"/>
    <w:rsid w:val="003E45EB"/>
    <w:rsid w:val="003E4CB3"/>
    <w:rsid w:val="003E5051"/>
    <w:rsid w:val="003E5D01"/>
    <w:rsid w:val="003E664B"/>
    <w:rsid w:val="003E67EB"/>
    <w:rsid w:val="003E6B8A"/>
    <w:rsid w:val="003E7695"/>
    <w:rsid w:val="003F1D8F"/>
    <w:rsid w:val="003F1F03"/>
    <w:rsid w:val="003F3BFD"/>
    <w:rsid w:val="003F4B5B"/>
    <w:rsid w:val="003F5856"/>
    <w:rsid w:val="003F5894"/>
    <w:rsid w:val="003F67A9"/>
    <w:rsid w:val="003F7AFD"/>
    <w:rsid w:val="003F7E63"/>
    <w:rsid w:val="0040012E"/>
    <w:rsid w:val="00400465"/>
    <w:rsid w:val="00401B00"/>
    <w:rsid w:val="00402A45"/>
    <w:rsid w:val="00402BE0"/>
    <w:rsid w:val="00403C62"/>
    <w:rsid w:val="00404F17"/>
    <w:rsid w:val="00407A9B"/>
    <w:rsid w:val="00411FC9"/>
    <w:rsid w:val="004143F6"/>
    <w:rsid w:val="004145D1"/>
    <w:rsid w:val="00416952"/>
    <w:rsid w:val="00416A98"/>
    <w:rsid w:val="00416B84"/>
    <w:rsid w:val="00417A43"/>
    <w:rsid w:val="00420828"/>
    <w:rsid w:val="004211F5"/>
    <w:rsid w:val="0042172D"/>
    <w:rsid w:val="004238FF"/>
    <w:rsid w:val="00423E94"/>
    <w:rsid w:val="00424E01"/>
    <w:rsid w:val="0042508C"/>
    <w:rsid w:val="00426681"/>
    <w:rsid w:val="0042696B"/>
    <w:rsid w:val="00426B91"/>
    <w:rsid w:val="00430394"/>
    <w:rsid w:val="00430C85"/>
    <w:rsid w:val="00431CCD"/>
    <w:rsid w:val="0043304E"/>
    <w:rsid w:val="004335BD"/>
    <w:rsid w:val="004336D6"/>
    <w:rsid w:val="004338B0"/>
    <w:rsid w:val="00434C77"/>
    <w:rsid w:val="00434D56"/>
    <w:rsid w:val="004356C7"/>
    <w:rsid w:val="00435886"/>
    <w:rsid w:val="004359FE"/>
    <w:rsid w:val="00435B8C"/>
    <w:rsid w:val="00435D56"/>
    <w:rsid w:val="004365BF"/>
    <w:rsid w:val="004374FA"/>
    <w:rsid w:val="00437790"/>
    <w:rsid w:val="004407F7"/>
    <w:rsid w:val="00441C02"/>
    <w:rsid w:val="00442452"/>
    <w:rsid w:val="004425F7"/>
    <w:rsid w:val="004426A0"/>
    <w:rsid w:val="00442958"/>
    <w:rsid w:val="004430AC"/>
    <w:rsid w:val="0044406D"/>
    <w:rsid w:val="00444379"/>
    <w:rsid w:val="00444C27"/>
    <w:rsid w:val="00445AB3"/>
    <w:rsid w:val="00445EDA"/>
    <w:rsid w:val="00447845"/>
    <w:rsid w:val="00450098"/>
    <w:rsid w:val="0045173A"/>
    <w:rsid w:val="00451D2B"/>
    <w:rsid w:val="004524A3"/>
    <w:rsid w:val="004535B5"/>
    <w:rsid w:val="0045383C"/>
    <w:rsid w:val="00454825"/>
    <w:rsid w:val="00455009"/>
    <w:rsid w:val="00455E69"/>
    <w:rsid w:val="00456029"/>
    <w:rsid w:val="004562BD"/>
    <w:rsid w:val="004563A6"/>
    <w:rsid w:val="00456DB5"/>
    <w:rsid w:val="00457375"/>
    <w:rsid w:val="0045795E"/>
    <w:rsid w:val="00457A79"/>
    <w:rsid w:val="004617A2"/>
    <w:rsid w:val="00461E3D"/>
    <w:rsid w:val="004623E9"/>
    <w:rsid w:val="004637A1"/>
    <w:rsid w:val="00464027"/>
    <w:rsid w:val="00464545"/>
    <w:rsid w:val="00465789"/>
    <w:rsid w:val="004659A2"/>
    <w:rsid w:val="00465FC9"/>
    <w:rsid w:val="0046659E"/>
    <w:rsid w:val="00466B68"/>
    <w:rsid w:val="00467432"/>
    <w:rsid w:val="00467DD0"/>
    <w:rsid w:val="00472E1A"/>
    <w:rsid w:val="004733D6"/>
    <w:rsid w:val="00473768"/>
    <w:rsid w:val="004738F2"/>
    <w:rsid w:val="0047483D"/>
    <w:rsid w:val="00475229"/>
    <w:rsid w:val="0047660E"/>
    <w:rsid w:val="00476869"/>
    <w:rsid w:val="00476F75"/>
    <w:rsid w:val="00477FAA"/>
    <w:rsid w:val="00480187"/>
    <w:rsid w:val="004807BA"/>
    <w:rsid w:val="00480828"/>
    <w:rsid w:val="00480CDC"/>
    <w:rsid w:val="004819BD"/>
    <w:rsid w:val="00482D51"/>
    <w:rsid w:val="004833DE"/>
    <w:rsid w:val="00483696"/>
    <w:rsid w:val="00484D16"/>
    <w:rsid w:val="00486612"/>
    <w:rsid w:val="0048799B"/>
    <w:rsid w:val="00490D96"/>
    <w:rsid w:val="004919C7"/>
    <w:rsid w:val="004950B0"/>
    <w:rsid w:val="0049657E"/>
    <w:rsid w:val="0049696E"/>
    <w:rsid w:val="00496F43"/>
    <w:rsid w:val="00497795"/>
    <w:rsid w:val="004A00E7"/>
    <w:rsid w:val="004A0989"/>
    <w:rsid w:val="004A1A2A"/>
    <w:rsid w:val="004A1E40"/>
    <w:rsid w:val="004A24CA"/>
    <w:rsid w:val="004A2D5F"/>
    <w:rsid w:val="004A39A6"/>
    <w:rsid w:val="004A4C5E"/>
    <w:rsid w:val="004A5EDB"/>
    <w:rsid w:val="004A712A"/>
    <w:rsid w:val="004B0288"/>
    <w:rsid w:val="004B0626"/>
    <w:rsid w:val="004B0A1C"/>
    <w:rsid w:val="004B199E"/>
    <w:rsid w:val="004B210E"/>
    <w:rsid w:val="004B2B6C"/>
    <w:rsid w:val="004B2BAC"/>
    <w:rsid w:val="004B2E05"/>
    <w:rsid w:val="004B4070"/>
    <w:rsid w:val="004B419E"/>
    <w:rsid w:val="004B52C1"/>
    <w:rsid w:val="004B7579"/>
    <w:rsid w:val="004B7AA1"/>
    <w:rsid w:val="004C026B"/>
    <w:rsid w:val="004C1AB8"/>
    <w:rsid w:val="004C20FA"/>
    <w:rsid w:val="004C2C33"/>
    <w:rsid w:val="004C2FF7"/>
    <w:rsid w:val="004C3292"/>
    <w:rsid w:val="004C53E5"/>
    <w:rsid w:val="004C5BD5"/>
    <w:rsid w:val="004C5D4A"/>
    <w:rsid w:val="004C61C9"/>
    <w:rsid w:val="004C679B"/>
    <w:rsid w:val="004C67E9"/>
    <w:rsid w:val="004D1D61"/>
    <w:rsid w:val="004D1EEB"/>
    <w:rsid w:val="004D231C"/>
    <w:rsid w:val="004D39B9"/>
    <w:rsid w:val="004D6511"/>
    <w:rsid w:val="004D7D8A"/>
    <w:rsid w:val="004E02B5"/>
    <w:rsid w:val="004E0ACC"/>
    <w:rsid w:val="004E151C"/>
    <w:rsid w:val="004E29C6"/>
    <w:rsid w:val="004E2A91"/>
    <w:rsid w:val="004E353C"/>
    <w:rsid w:val="004E3802"/>
    <w:rsid w:val="004E3B4F"/>
    <w:rsid w:val="004E3F58"/>
    <w:rsid w:val="004E43B8"/>
    <w:rsid w:val="004E4592"/>
    <w:rsid w:val="004E52F5"/>
    <w:rsid w:val="004E57E5"/>
    <w:rsid w:val="004E6783"/>
    <w:rsid w:val="004E68BC"/>
    <w:rsid w:val="004F1E6B"/>
    <w:rsid w:val="004F2691"/>
    <w:rsid w:val="004F26C2"/>
    <w:rsid w:val="004F3009"/>
    <w:rsid w:val="004F51F5"/>
    <w:rsid w:val="004F5CAB"/>
    <w:rsid w:val="004F65A1"/>
    <w:rsid w:val="004F6A34"/>
    <w:rsid w:val="004F7131"/>
    <w:rsid w:val="004F7BCC"/>
    <w:rsid w:val="005008C9"/>
    <w:rsid w:val="00501F85"/>
    <w:rsid w:val="0050241E"/>
    <w:rsid w:val="0050271F"/>
    <w:rsid w:val="00502B78"/>
    <w:rsid w:val="00502CAB"/>
    <w:rsid w:val="00502E62"/>
    <w:rsid w:val="00503305"/>
    <w:rsid w:val="00503F46"/>
    <w:rsid w:val="005046D3"/>
    <w:rsid w:val="00506FDF"/>
    <w:rsid w:val="00506FEB"/>
    <w:rsid w:val="005118D5"/>
    <w:rsid w:val="00511A16"/>
    <w:rsid w:val="00512B60"/>
    <w:rsid w:val="00513713"/>
    <w:rsid w:val="00514D42"/>
    <w:rsid w:val="005154C1"/>
    <w:rsid w:val="00515733"/>
    <w:rsid w:val="0051643D"/>
    <w:rsid w:val="0051655A"/>
    <w:rsid w:val="00517513"/>
    <w:rsid w:val="005179A2"/>
    <w:rsid w:val="00520EC2"/>
    <w:rsid w:val="00521520"/>
    <w:rsid w:val="0052177C"/>
    <w:rsid w:val="00522F73"/>
    <w:rsid w:val="005230DD"/>
    <w:rsid w:val="005235DC"/>
    <w:rsid w:val="00523BAA"/>
    <w:rsid w:val="00523D3C"/>
    <w:rsid w:val="00523FEE"/>
    <w:rsid w:val="00525AE8"/>
    <w:rsid w:val="00525E96"/>
    <w:rsid w:val="00526316"/>
    <w:rsid w:val="00526FB9"/>
    <w:rsid w:val="00527350"/>
    <w:rsid w:val="00530268"/>
    <w:rsid w:val="00531479"/>
    <w:rsid w:val="00531576"/>
    <w:rsid w:val="0053384C"/>
    <w:rsid w:val="00533947"/>
    <w:rsid w:val="005346E6"/>
    <w:rsid w:val="0053482C"/>
    <w:rsid w:val="00534B30"/>
    <w:rsid w:val="005350D5"/>
    <w:rsid w:val="005356E4"/>
    <w:rsid w:val="00535915"/>
    <w:rsid w:val="005362AC"/>
    <w:rsid w:val="00536693"/>
    <w:rsid w:val="00537C1B"/>
    <w:rsid w:val="00540768"/>
    <w:rsid w:val="005425E0"/>
    <w:rsid w:val="00542B73"/>
    <w:rsid w:val="0054431A"/>
    <w:rsid w:val="005443D6"/>
    <w:rsid w:val="00544474"/>
    <w:rsid w:val="00544714"/>
    <w:rsid w:val="00544A14"/>
    <w:rsid w:val="00544ACE"/>
    <w:rsid w:val="00545D42"/>
    <w:rsid w:val="005462D1"/>
    <w:rsid w:val="00546976"/>
    <w:rsid w:val="00546A5E"/>
    <w:rsid w:val="00550507"/>
    <w:rsid w:val="00550FC2"/>
    <w:rsid w:val="00552D88"/>
    <w:rsid w:val="00552EEB"/>
    <w:rsid w:val="0055307F"/>
    <w:rsid w:val="00553E9D"/>
    <w:rsid w:val="005556ED"/>
    <w:rsid w:val="00555A02"/>
    <w:rsid w:val="00556DFA"/>
    <w:rsid w:val="00556F0D"/>
    <w:rsid w:val="00557EB9"/>
    <w:rsid w:val="00560F44"/>
    <w:rsid w:val="00561263"/>
    <w:rsid w:val="00561508"/>
    <w:rsid w:val="00561DCA"/>
    <w:rsid w:val="0056381C"/>
    <w:rsid w:val="005649A8"/>
    <w:rsid w:val="0056639C"/>
    <w:rsid w:val="005663CA"/>
    <w:rsid w:val="0057040B"/>
    <w:rsid w:val="005708A7"/>
    <w:rsid w:val="00570BA4"/>
    <w:rsid w:val="00570D34"/>
    <w:rsid w:val="005721A1"/>
    <w:rsid w:val="00572419"/>
    <w:rsid w:val="00572FDF"/>
    <w:rsid w:val="00573838"/>
    <w:rsid w:val="00574013"/>
    <w:rsid w:val="00574E53"/>
    <w:rsid w:val="005757DF"/>
    <w:rsid w:val="005771E3"/>
    <w:rsid w:val="00580C7E"/>
    <w:rsid w:val="00581622"/>
    <w:rsid w:val="00582028"/>
    <w:rsid w:val="0058294D"/>
    <w:rsid w:val="005838C8"/>
    <w:rsid w:val="00584F87"/>
    <w:rsid w:val="00585273"/>
    <w:rsid w:val="00586195"/>
    <w:rsid w:val="00586C9F"/>
    <w:rsid w:val="00586DFA"/>
    <w:rsid w:val="005871BB"/>
    <w:rsid w:val="005876B4"/>
    <w:rsid w:val="005877D1"/>
    <w:rsid w:val="00587B39"/>
    <w:rsid w:val="00590D63"/>
    <w:rsid w:val="00590EE7"/>
    <w:rsid w:val="005919F7"/>
    <w:rsid w:val="005934DA"/>
    <w:rsid w:val="00594185"/>
    <w:rsid w:val="00594C4D"/>
    <w:rsid w:val="005956B3"/>
    <w:rsid w:val="00597119"/>
    <w:rsid w:val="005A0452"/>
    <w:rsid w:val="005A403A"/>
    <w:rsid w:val="005A4BD0"/>
    <w:rsid w:val="005A4BE0"/>
    <w:rsid w:val="005A5781"/>
    <w:rsid w:val="005A5993"/>
    <w:rsid w:val="005A59B1"/>
    <w:rsid w:val="005A5B0B"/>
    <w:rsid w:val="005A6C65"/>
    <w:rsid w:val="005B09BF"/>
    <w:rsid w:val="005B2A93"/>
    <w:rsid w:val="005B32D1"/>
    <w:rsid w:val="005B396A"/>
    <w:rsid w:val="005B3E98"/>
    <w:rsid w:val="005B490F"/>
    <w:rsid w:val="005B5545"/>
    <w:rsid w:val="005B64C4"/>
    <w:rsid w:val="005B71DA"/>
    <w:rsid w:val="005B76B6"/>
    <w:rsid w:val="005B7B28"/>
    <w:rsid w:val="005B7DE9"/>
    <w:rsid w:val="005C0685"/>
    <w:rsid w:val="005C1754"/>
    <w:rsid w:val="005C23E5"/>
    <w:rsid w:val="005C26B1"/>
    <w:rsid w:val="005C27B8"/>
    <w:rsid w:val="005C340C"/>
    <w:rsid w:val="005C35FC"/>
    <w:rsid w:val="005C3A59"/>
    <w:rsid w:val="005C4326"/>
    <w:rsid w:val="005C5986"/>
    <w:rsid w:val="005C6B48"/>
    <w:rsid w:val="005C70F0"/>
    <w:rsid w:val="005C7AAA"/>
    <w:rsid w:val="005D42E1"/>
    <w:rsid w:val="005D66E7"/>
    <w:rsid w:val="005D6DAB"/>
    <w:rsid w:val="005E0022"/>
    <w:rsid w:val="005E305B"/>
    <w:rsid w:val="005E32A5"/>
    <w:rsid w:val="005E3873"/>
    <w:rsid w:val="005E4712"/>
    <w:rsid w:val="005E58DC"/>
    <w:rsid w:val="005E59F5"/>
    <w:rsid w:val="005E5FE8"/>
    <w:rsid w:val="005E66BE"/>
    <w:rsid w:val="005E75CA"/>
    <w:rsid w:val="005E7CD9"/>
    <w:rsid w:val="005F2B60"/>
    <w:rsid w:val="005F2E07"/>
    <w:rsid w:val="005F3CA3"/>
    <w:rsid w:val="005F3DE3"/>
    <w:rsid w:val="005F5746"/>
    <w:rsid w:val="005F62FD"/>
    <w:rsid w:val="005F726C"/>
    <w:rsid w:val="006006A0"/>
    <w:rsid w:val="00600CC2"/>
    <w:rsid w:val="0060161D"/>
    <w:rsid w:val="00601914"/>
    <w:rsid w:val="00602221"/>
    <w:rsid w:val="00603F9F"/>
    <w:rsid w:val="006042ED"/>
    <w:rsid w:val="00604A62"/>
    <w:rsid w:val="00605247"/>
    <w:rsid w:val="00605491"/>
    <w:rsid w:val="006054BB"/>
    <w:rsid w:val="006062E0"/>
    <w:rsid w:val="00606A43"/>
    <w:rsid w:val="00606EC6"/>
    <w:rsid w:val="006074B9"/>
    <w:rsid w:val="00610317"/>
    <w:rsid w:val="00610AF6"/>
    <w:rsid w:val="006110A8"/>
    <w:rsid w:val="0061148F"/>
    <w:rsid w:val="006119CE"/>
    <w:rsid w:val="00612749"/>
    <w:rsid w:val="006129C6"/>
    <w:rsid w:val="00612B6F"/>
    <w:rsid w:val="00612C01"/>
    <w:rsid w:val="0061376E"/>
    <w:rsid w:val="00614173"/>
    <w:rsid w:val="00615C54"/>
    <w:rsid w:val="00615D74"/>
    <w:rsid w:val="00616288"/>
    <w:rsid w:val="00616838"/>
    <w:rsid w:val="00616C35"/>
    <w:rsid w:val="006171F5"/>
    <w:rsid w:val="00617B95"/>
    <w:rsid w:val="0062084C"/>
    <w:rsid w:val="00621742"/>
    <w:rsid w:val="00621A8E"/>
    <w:rsid w:val="00621AF4"/>
    <w:rsid w:val="00621AFC"/>
    <w:rsid w:val="00621D67"/>
    <w:rsid w:val="00623589"/>
    <w:rsid w:val="00623A1D"/>
    <w:rsid w:val="00623F5D"/>
    <w:rsid w:val="00624081"/>
    <w:rsid w:val="00624266"/>
    <w:rsid w:val="006244AF"/>
    <w:rsid w:val="00624826"/>
    <w:rsid w:val="00625598"/>
    <w:rsid w:val="00625B68"/>
    <w:rsid w:val="00625B7E"/>
    <w:rsid w:val="006262AF"/>
    <w:rsid w:val="00626931"/>
    <w:rsid w:val="006275AF"/>
    <w:rsid w:val="006312E6"/>
    <w:rsid w:val="006325F8"/>
    <w:rsid w:val="00632B14"/>
    <w:rsid w:val="00633837"/>
    <w:rsid w:val="00633A11"/>
    <w:rsid w:val="00633D4C"/>
    <w:rsid w:val="00633FBC"/>
    <w:rsid w:val="0063426D"/>
    <w:rsid w:val="0063521D"/>
    <w:rsid w:val="00635EB5"/>
    <w:rsid w:val="006373DC"/>
    <w:rsid w:val="0063763F"/>
    <w:rsid w:val="00640403"/>
    <w:rsid w:val="00640E83"/>
    <w:rsid w:val="006420C7"/>
    <w:rsid w:val="006425C3"/>
    <w:rsid w:val="00642A25"/>
    <w:rsid w:val="00642B0B"/>
    <w:rsid w:val="00642B64"/>
    <w:rsid w:val="00643662"/>
    <w:rsid w:val="00643AAF"/>
    <w:rsid w:val="00643D7D"/>
    <w:rsid w:val="00644337"/>
    <w:rsid w:val="006444B2"/>
    <w:rsid w:val="00644630"/>
    <w:rsid w:val="006446CF"/>
    <w:rsid w:val="00644F67"/>
    <w:rsid w:val="00645EA4"/>
    <w:rsid w:val="006462A4"/>
    <w:rsid w:val="006466E7"/>
    <w:rsid w:val="00646AAD"/>
    <w:rsid w:val="00646F49"/>
    <w:rsid w:val="00651B34"/>
    <w:rsid w:val="00654693"/>
    <w:rsid w:val="00655AE4"/>
    <w:rsid w:val="00655FB4"/>
    <w:rsid w:val="006561AD"/>
    <w:rsid w:val="006573B1"/>
    <w:rsid w:val="00661347"/>
    <w:rsid w:val="00661452"/>
    <w:rsid w:val="006631AD"/>
    <w:rsid w:val="00663407"/>
    <w:rsid w:val="00666447"/>
    <w:rsid w:val="00667881"/>
    <w:rsid w:val="006706EA"/>
    <w:rsid w:val="006714DF"/>
    <w:rsid w:val="006724FE"/>
    <w:rsid w:val="00673433"/>
    <w:rsid w:val="00674130"/>
    <w:rsid w:val="00674D3D"/>
    <w:rsid w:val="00675BB6"/>
    <w:rsid w:val="006765DE"/>
    <w:rsid w:val="00676AB7"/>
    <w:rsid w:val="00676B2D"/>
    <w:rsid w:val="00676B9C"/>
    <w:rsid w:val="00677426"/>
    <w:rsid w:val="00680ABB"/>
    <w:rsid w:val="00681243"/>
    <w:rsid w:val="00681603"/>
    <w:rsid w:val="00681832"/>
    <w:rsid w:val="006818A0"/>
    <w:rsid w:val="00681C97"/>
    <w:rsid w:val="00681D44"/>
    <w:rsid w:val="00681E5F"/>
    <w:rsid w:val="00682341"/>
    <w:rsid w:val="00683BA0"/>
    <w:rsid w:val="00683DBD"/>
    <w:rsid w:val="00684052"/>
    <w:rsid w:val="006843F7"/>
    <w:rsid w:val="00686250"/>
    <w:rsid w:val="0068653C"/>
    <w:rsid w:val="00686807"/>
    <w:rsid w:val="00686A06"/>
    <w:rsid w:val="00686D32"/>
    <w:rsid w:val="006905C0"/>
    <w:rsid w:val="00690BAD"/>
    <w:rsid w:val="00693913"/>
    <w:rsid w:val="00694C07"/>
    <w:rsid w:val="00695000"/>
    <w:rsid w:val="00695F60"/>
    <w:rsid w:val="00696116"/>
    <w:rsid w:val="006979FF"/>
    <w:rsid w:val="006A042A"/>
    <w:rsid w:val="006A0482"/>
    <w:rsid w:val="006A0717"/>
    <w:rsid w:val="006A0806"/>
    <w:rsid w:val="006A0D47"/>
    <w:rsid w:val="006A1AD1"/>
    <w:rsid w:val="006A3E70"/>
    <w:rsid w:val="006A3F0E"/>
    <w:rsid w:val="006A4E77"/>
    <w:rsid w:val="006B0E67"/>
    <w:rsid w:val="006B15AE"/>
    <w:rsid w:val="006B1D7B"/>
    <w:rsid w:val="006B40D7"/>
    <w:rsid w:val="006B4137"/>
    <w:rsid w:val="006B4182"/>
    <w:rsid w:val="006B4C2F"/>
    <w:rsid w:val="006B4CF2"/>
    <w:rsid w:val="006B508A"/>
    <w:rsid w:val="006B5959"/>
    <w:rsid w:val="006B6391"/>
    <w:rsid w:val="006B6D75"/>
    <w:rsid w:val="006B6ED2"/>
    <w:rsid w:val="006B7BF6"/>
    <w:rsid w:val="006C03B1"/>
    <w:rsid w:val="006C0D36"/>
    <w:rsid w:val="006C1291"/>
    <w:rsid w:val="006C1566"/>
    <w:rsid w:val="006C1747"/>
    <w:rsid w:val="006C340C"/>
    <w:rsid w:val="006C3846"/>
    <w:rsid w:val="006C6656"/>
    <w:rsid w:val="006D1421"/>
    <w:rsid w:val="006D1F31"/>
    <w:rsid w:val="006D3951"/>
    <w:rsid w:val="006D3EAF"/>
    <w:rsid w:val="006D3F02"/>
    <w:rsid w:val="006D4A5A"/>
    <w:rsid w:val="006D4C57"/>
    <w:rsid w:val="006D4F37"/>
    <w:rsid w:val="006D548C"/>
    <w:rsid w:val="006D6B29"/>
    <w:rsid w:val="006D6FE5"/>
    <w:rsid w:val="006D7DEA"/>
    <w:rsid w:val="006E14DC"/>
    <w:rsid w:val="006E2909"/>
    <w:rsid w:val="006E36FC"/>
    <w:rsid w:val="006E400E"/>
    <w:rsid w:val="006E43BC"/>
    <w:rsid w:val="006E4A38"/>
    <w:rsid w:val="006E58F5"/>
    <w:rsid w:val="006F0B5E"/>
    <w:rsid w:val="006F0F2F"/>
    <w:rsid w:val="006F1ABE"/>
    <w:rsid w:val="006F2EDB"/>
    <w:rsid w:val="006F39B7"/>
    <w:rsid w:val="006F3CEE"/>
    <w:rsid w:val="006F3D19"/>
    <w:rsid w:val="006F3E9F"/>
    <w:rsid w:val="006F43BD"/>
    <w:rsid w:val="006F4804"/>
    <w:rsid w:val="006F4A7F"/>
    <w:rsid w:val="006F4E3F"/>
    <w:rsid w:val="006F63BC"/>
    <w:rsid w:val="006F678C"/>
    <w:rsid w:val="006F6F64"/>
    <w:rsid w:val="00700A06"/>
    <w:rsid w:val="00701234"/>
    <w:rsid w:val="007012A2"/>
    <w:rsid w:val="00702BDA"/>
    <w:rsid w:val="00703E36"/>
    <w:rsid w:val="007051FC"/>
    <w:rsid w:val="007052C9"/>
    <w:rsid w:val="0070532E"/>
    <w:rsid w:val="00705432"/>
    <w:rsid w:val="00705EAB"/>
    <w:rsid w:val="0070625E"/>
    <w:rsid w:val="00706594"/>
    <w:rsid w:val="00706814"/>
    <w:rsid w:val="007079CE"/>
    <w:rsid w:val="00710A83"/>
    <w:rsid w:val="00710E5A"/>
    <w:rsid w:val="00710F75"/>
    <w:rsid w:val="007111CF"/>
    <w:rsid w:val="007124C7"/>
    <w:rsid w:val="00715A40"/>
    <w:rsid w:val="00715CA9"/>
    <w:rsid w:val="00716502"/>
    <w:rsid w:val="00717501"/>
    <w:rsid w:val="00721CC1"/>
    <w:rsid w:val="00723567"/>
    <w:rsid w:val="00724F4D"/>
    <w:rsid w:val="00725DAB"/>
    <w:rsid w:val="00727F3D"/>
    <w:rsid w:val="0073121F"/>
    <w:rsid w:val="00731EFB"/>
    <w:rsid w:val="007324D9"/>
    <w:rsid w:val="00732998"/>
    <w:rsid w:val="007346B1"/>
    <w:rsid w:val="00734F41"/>
    <w:rsid w:val="00735A31"/>
    <w:rsid w:val="007365C4"/>
    <w:rsid w:val="00736707"/>
    <w:rsid w:val="00737588"/>
    <w:rsid w:val="00737F07"/>
    <w:rsid w:val="0074048C"/>
    <w:rsid w:val="00740A24"/>
    <w:rsid w:val="0074108D"/>
    <w:rsid w:val="007416BC"/>
    <w:rsid w:val="0074282A"/>
    <w:rsid w:val="007430E8"/>
    <w:rsid w:val="00743A47"/>
    <w:rsid w:val="00743D31"/>
    <w:rsid w:val="00743E82"/>
    <w:rsid w:val="00744C45"/>
    <w:rsid w:val="00745857"/>
    <w:rsid w:val="00745E48"/>
    <w:rsid w:val="00745FA7"/>
    <w:rsid w:val="007467DE"/>
    <w:rsid w:val="00746925"/>
    <w:rsid w:val="00750458"/>
    <w:rsid w:val="00751AED"/>
    <w:rsid w:val="007523CF"/>
    <w:rsid w:val="007529B1"/>
    <w:rsid w:val="00752C8F"/>
    <w:rsid w:val="00753083"/>
    <w:rsid w:val="0075430B"/>
    <w:rsid w:val="0075486B"/>
    <w:rsid w:val="00757B8D"/>
    <w:rsid w:val="007605E8"/>
    <w:rsid w:val="007617EE"/>
    <w:rsid w:val="00762519"/>
    <w:rsid w:val="00763CCC"/>
    <w:rsid w:val="007648EF"/>
    <w:rsid w:val="007668BB"/>
    <w:rsid w:val="00766BC8"/>
    <w:rsid w:val="00766E27"/>
    <w:rsid w:val="00767BBE"/>
    <w:rsid w:val="007708C9"/>
    <w:rsid w:val="00771752"/>
    <w:rsid w:val="007717B1"/>
    <w:rsid w:val="00771E1F"/>
    <w:rsid w:val="0077249A"/>
    <w:rsid w:val="00772693"/>
    <w:rsid w:val="00772C2E"/>
    <w:rsid w:val="0077454F"/>
    <w:rsid w:val="00774CED"/>
    <w:rsid w:val="007764A4"/>
    <w:rsid w:val="00776B4F"/>
    <w:rsid w:val="00777182"/>
    <w:rsid w:val="0078045A"/>
    <w:rsid w:val="007805FD"/>
    <w:rsid w:val="00780750"/>
    <w:rsid w:val="007814A7"/>
    <w:rsid w:val="007814FF"/>
    <w:rsid w:val="007817E8"/>
    <w:rsid w:val="00782366"/>
    <w:rsid w:val="00783223"/>
    <w:rsid w:val="007839D7"/>
    <w:rsid w:val="00783AE0"/>
    <w:rsid w:val="007848FE"/>
    <w:rsid w:val="007849D0"/>
    <w:rsid w:val="00784BC0"/>
    <w:rsid w:val="00785455"/>
    <w:rsid w:val="00787E3D"/>
    <w:rsid w:val="00787EB3"/>
    <w:rsid w:val="00790E9A"/>
    <w:rsid w:val="00791498"/>
    <w:rsid w:val="007918BD"/>
    <w:rsid w:val="00791C0A"/>
    <w:rsid w:val="0079231C"/>
    <w:rsid w:val="007927EC"/>
    <w:rsid w:val="00792CF7"/>
    <w:rsid w:val="00793654"/>
    <w:rsid w:val="00794947"/>
    <w:rsid w:val="00794BF2"/>
    <w:rsid w:val="007953F5"/>
    <w:rsid w:val="00795638"/>
    <w:rsid w:val="00796092"/>
    <w:rsid w:val="00796B77"/>
    <w:rsid w:val="00796CD2"/>
    <w:rsid w:val="007975B9"/>
    <w:rsid w:val="007A04A0"/>
    <w:rsid w:val="007A0CB0"/>
    <w:rsid w:val="007A145A"/>
    <w:rsid w:val="007A16E3"/>
    <w:rsid w:val="007A2D00"/>
    <w:rsid w:val="007A3004"/>
    <w:rsid w:val="007A5E07"/>
    <w:rsid w:val="007A6DC2"/>
    <w:rsid w:val="007A739F"/>
    <w:rsid w:val="007A78DA"/>
    <w:rsid w:val="007B0B42"/>
    <w:rsid w:val="007B0D08"/>
    <w:rsid w:val="007B1092"/>
    <w:rsid w:val="007B189D"/>
    <w:rsid w:val="007B1BC4"/>
    <w:rsid w:val="007B241D"/>
    <w:rsid w:val="007B25F6"/>
    <w:rsid w:val="007B40D7"/>
    <w:rsid w:val="007B5649"/>
    <w:rsid w:val="007B6167"/>
    <w:rsid w:val="007B6584"/>
    <w:rsid w:val="007B714F"/>
    <w:rsid w:val="007C02FB"/>
    <w:rsid w:val="007C13D9"/>
    <w:rsid w:val="007C14B2"/>
    <w:rsid w:val="007C17D9"/>
    <w:rsid w:val="007C228D"/>
    <w:rsid w:val="007C24C8"/>
    <w:rsid w:val="007C287F"/>
    <w:rsid w:val="007C2C22"/>
    <w:rsid w:val="007C36C3"/>
    <w:rsid w:val="007C3FB2"/>
    <w:rsid w:val="007C4155"/>
    <w:rsid w:val="007C41B8"/>
    <w:rsid w:val="007C71DD"/>
    <w:rsid w:val="007C789D"/>
    <w:rsid w:val="007D0A54"/>
    <w:rsid w:val="007D0D00"/>
    <w:rsid w:val="007D140C"/>
    <w:rsid w:val="007D1C95"/>
    <w:rsid w:val="007D3BC6"/>
    <w:rsid w:val="007D3C58"/>
    <w:rsid w:val="007D3DDB"/>
    <w:rsid w:val="007D3FA7"/>
    <w:rsid w:val="007D5361"/>
    <w:rsid w:val="007D5F1F"/>
    <w:rsid w:val="007D6021"/>
    <w:rsid w:val="007D6C81"/>
    <w:rsid w:val="007D75BE"/>
    <w:rsid w:val="007D7DED"/>
    <w:rsid w:val="007E0D3E"/>
    <w:rsid w:val="007E2030"/>
    <w:rsid w:val="007E2399"/>
    <w:rsid w:val="007E2A05"/>
    <w:rsid w:val="007E2A89"/>
    <w:rsid w:val="007E2BA5"/>
    <w:rsid w:val="007E3D02"/>
    <w:rsid w:val="007E54D3"/>
    <w:rsid w:val="007E5ECF"/>
    <w:rsid w:val="007E6B75"/>
    <w:rsid w:val="007E6E04"/>
    <w:rsid w:val="007E70E0"/>
    <w:rsid w:val="007E779E"/>
    <w:rsid w:val="007F09FB"/>
    <w:rsid w:val="007F105B"/>
    <w:rsid w:val="007F13A0"/>
    <w:rsid w:val="007F1816"/>
    <w:rsid w:val="007F20DB"/>
    <w:rsid w:val="007F250D"/>
    <w:rsid w:val="007F2954"/>
    <w:rsid w:val="007F2EEB"/>
    <w:rsid w:val="007F2F72"/>
    <w:rsid w:val="007F33D7"/>
    <w:rsid w:val="007F3B5F"/>
    <w:rsid w:val="007F3BD0"/>
    <w:rsid w:val="007F3E97"/>
    <w:rsid w:val="007F46B4"/>
    <w:rsid w:val="007F63F1"/>
    <w:rsid w:val="007F6ACE"/>
    <w:rsid w:val="007F777E"/>
    <w:rsid w:val="007F7CF4"/>
    <w:rsid w:val="0080071B"/>
    <w:rsid w:val="008023CA"/>
    <w:rsid w:val="00803AA3"/>
    <w:rsid w:val="00803D46"/>
    <w:rsid w:val="008040A2"/>
    <w:rsid w:val="00804940"/>
    <w:rsid w:val="00805621"/>
    <w:rsid w:val="00806614"/>
    <w:rsid w:val="00807A0F"/>
    <w:rsid w:val="00810806"/>
    <w:rsid w:val="00811219"/>
    <w:rsid w:val="008128F6"/>
    <w:rsid w:val="0081333A"/>
    <w:rsid w:val="0081364A"/>
    <w:rsid w:val="008140B9"/>
    <w:rsid w:val="0081470A"/>
    <w:rsid w:val="0081741A"/>
    <w:rsid w:val="008177A5"/>
    <w:rsid w:val="00820862"/>
    <w:rsid w:val="00820BCE"/>
    <w:rsid w:val="00821159"/>
    <w:rsid w:val="0082173C"/>
    <w:rsid w:val="00821B6E"/>
    <w:rsid w:val="00822063"/>
    <w:rsid w:val="008224B6"/>
    <w:rsid w:val="00823336"/>
    <w:rsid w:val="0082444D"/>
    <w:rsid w:val="00824526"/>
    <w:rsid w:val="008253E7"/>
    <w:rsid w:val="00825588"/>
    <w:rsid w:val="008263EE"/>
    <w:rsid w:val="00826B4E"/>
    <w:rsid w:val="008276AF"/>
    <w:rsid w:val="0082786E"/>
    <w:rsid w:val="0082788A"/>
    <w:rsid w:val="00830923"/>
    <w:rsid w:val="00830EE5"/>
    <w:rsid w:val="00831461"/>
    <w:rsid w:val="00831EB4"/>
    <w:rsid w:val="00834E74"/>
    <w:rsid w:val="008353A9"/>
    <w:rsid w:val="00836BB0"/>
    <w:rsid w:val="008377DD"/>
    <w:rsid w:val="0084131E"/>
    <w:rsid w:val="00841D70"/>
    <w:rsid w:val="008420EE"/>
    <w:rsid w:val="008441AA"/>
    <w:rsid w:val="00844906"/>
    <w:rsid w:val="00844D74"/>
    <w:rsid w:val="008452F8"/>
    <w:rsid w:val="00845363"/>
    <w:rsid w:val="0084553B"/>
    <w:rsid w:val="00847949"/>
    <w:rsid w:val="00847BDF"/>
    <w:rsid w:val="00850D5B"/>
    <w:rsid w:val="00850FBC"/>
    <w:rsid w:val="00851FA9"/>
    <w:rsid w:val="00853540"/>
    <w:rsid w:val="00853A11"/>
    <w:rsid w:val="008546A0"/>
    <w:rsid w:val="008548CE"/>
    <w:rsid w:val="00855B9E"/>
    <w:rsid w:val="00856099"/>
    <w:rsid w:val="008567A7"/>
    <w:rsid w:val="00856C97"/>
    <w:rsid w:val="00860392"/>
    <w:rsid w:val="00860541"/>
    <w:rsid w:val="00860849"/>
    <w:rsid w:val="008612A2"/>
    <w:rsid w:val="008624ED"/>
    <w:rsid w:val="00862F07"/>
    <w:rsid w:val="00862F2B"/>
    <w:rsid w:val="00863BFE"/>
    <w:rsid w:val="008668F0"/>
    <w:rsid w:val="00870063"/>
    <w:rsid w:val="00870273"/>
    <w:rsid w:val="008703BD"/>
    <w:rsid w:val="00870515"/>
    <w:rsid w:val="00870DE8"/>
    <w:rsid w:val="00871555"/>
    <w:rsid w:val="00872728"/>
    <w:rsid w:val="00873514"/>
    <w:rsid w:val="008739C7"/>
    <w:rsid w:val="00873CFC"/>
    <w:rsid w:val="0087409A"/>
    <w:rsid w:val="00874172"/>
    <w:rsid w:val="00874198"/>
    <w:rsid w:val="00874ADF"/>
    <w:rsid w:val="00875539"/>
    <w:rsid w:val="008763CF"/>
    <w:rsid w:val="00876B58"/>
    <w:rsid w:val="00877E59"/>
    <w:rsid w:val="00881904"/>
    <w:rsid w:val="00882425"/>
    <w:rsid w:val="008824CB"/>
    <w:rsid w:val="008829AE"/>
    <w:rsid w:val="00882F85"/>
    <w:rsid w:val="00883CAF"/>
    <w:rsid w:val="00884C1A"/>
    <w:rsid w:val="00884CCE"/>
    <w:rsid w:val="00884D30"/>
    <w:rsid w:val="0088598F"/>
    <w:rsid w:val="00885D1C"/>
    <w:rsid w:val="0088688C"/>
    <w:rsid w:val="00886C1F"/>
    <w:rsid w:val="00887A9B"/>
    <w:rsid w:val="00891A5A"/>
    <w:rsid w:val="00891CAC"/>
    <w:rsid w:val="00892281"/>
    <w:rsid w:val="00893F0A"/>
    <w:rsid w:val="0089449C"/>
    <w:rsid w:val="008952A0"/>
    <w:rsid w:val="00895F02"/>
    <w:rsid w:val="008969E7"/>
    <w:rsid w:val="00897A85"/>
    <w:rsid w:val="008A0857"/>
    <w:rsid w:val="008A0BC7"/>
    <w:rsid w:val="008A1C52"/>
    <w:rsid w:val="008A2596"/>
    <w:rsid w:val="008A262A"/>
    <w:rsid w:val="008A28EF"/>
    <w:rsid w:val="008A3A67"/>
    <w:rsid w:val="008A639D"/>
    <w:rsid w:val="008A6C1A"/>
    <w:rsid w:val="008A6D35"/>
    <w:rsid w:val="008B03FB"/>
    <w:rsid w:val="008B0990"/>
    <w:rsid w:val="008B1622"/>
    <w:rsid w:val="008B2A42"/>
    <w:rsid w:val="008B462B"/>
    <w:rsid w:val="008B644D"/>
    <w:rsid w:val="008B64CB"/>
    <w:rsid w:val="008B6AA3"/>
    <w:rsid w:val="008B7B2D"/>
    <w:rsid w:val="008B7FA1"/>
    <w:rsid w:val="008C00DD"/>
    <w:rsid w:val="008C1688"/>
    <w:rsid w:val="008C27E5"/>
    <w:rsid w:val="008C32BC"/>
    <w:rsid w:val="008C34F5"/>
    <w:rsid w:val="008C3FCC"/>
    <w:rsid w:val="008C4144"/>
    <w:rsid w:val="008C41C9"/>
    <w:rsid w:val="008C4523"/>
    <w:rsid w:val="008C459C"/>
    <w:rsid w:val="008C49E4"/>
    <w:rsid w:val="008C4CFC"/>
    <w:rsid w:val="008C582D"/>
    <w:rsid w:val="008C5E1D"/>
    <w:rsid w:val="008C5FAD"/>
    <w:rsid w:val="008C6123"/>
    <w:rsid w:val="008D0BA4"/>
    <w:rsid w:val="008D2564"/>
    <w:rsid w:val="008D36B1"/>
    <w:rsid w:val="008D3C5F"/>
    <w:rsid w:val="008D4569"/>
    <w:rsid w:val="008D65AA"/>
    <w:rsid w:val="008D65E7"/>
    <w:rsid w:val="008D66CC"/>
    <w:rsid w:val="008D6AF0"/>
    <w:rsid w:val="008D6AF3"/>
    <w:rsid w:val="008D7898"/>
    <w:rsid w:val="008D7C36"/>
    <w:rsid w:val="008D7C41"/>
    <w:rsid w:val="008E07E3"/>
    <w:rsid w:val="008E1C43"/>
    <w:rsid w:val="008E2198"/>
    <w:rsid w:val="008E2CAD"/>
    <w:rsid w:val="008E2F1D"/>
    <w:rsid w:val="008E3B16"/>
    <w:rsid w:val="008E4437"/>
    <w:rsid w:val="008E5258"/>
    <w:rsid w:val="008E5825"/>
    <w:rsid w:val="008E7E95"/>
    <w:rsid w:val="008F0A05"/>
    <w:rsid w:val="008F2084"/>
    <w:rsid w:val="008F3382"/>
    <w:rsid w:val="008F353C"/>
    <w:rsid w:val="008F3BEC"/>
    <w:rsid w:val="008F3FAC"/>
    <w:rsid w:val="008F4AAE"/>
    <w:rsid w:val="008F5FDC"/>
    <w:rsid w:val="0090018F"/>
    <w:rsid w:val="009002FA"/>
    <w:rsid w:val="0090150E"/>
    <w:rsid w:val="009030B2"/>
    <w:rsid w:val="0090335C"/>
    <w:rsid w:val="00903CE4"/>
    <w:rsid w:val="00904565"/>
    <w:rsid w:val="00904D7E"/>
    <w:rsid w:val="00905F3C"/>
    <w:rsid w:val="00906D07"/>
    <w:rsid w:val="009078C0"/>
    <w:rsid w:val="009105A3"/>
    <w:rsid w:val="00911931"/>
    <w:rsid w:val="0091311A"/>
    <w:rsid w:val="00915DF8"/>
    <w:rsid w:val="0091657C"/>
    <w:rsid w:val="00916CA3"/>
    <w:rsid w:val="00916FFA"/>
    <w:rsid w:val="009171A5"/>
    <w:rsid w:val="009176B7"/>
    <w:rsid w:val="009219D2"/>
    <w:rsid w:val="00922029"/>
    <w:rsid w:val="00922635"/>
    <w:rsid w:val="00923DCE"/>
    <w:rsid w:val="00924629"/>
    <w:rsid w:val="00924900"/>
    <w:rsid w:val="00925C8C"/>
    <w:rsid w:val="00930B5F"/>
    <w:rsid w:val="009315A7"/>
    <w:rsid w:val="00932372"/>
    <w:rsid w:val="00933280"/>
    <w:rsid w:val="00933880"/>
    <w:rsid w:val="00933AE5"/>
    <w:rsid w:val="00934A4F"/>
    <w:rsid w:val="00935844"/>
    <w:rsid w:val="009365DF"/>
    <w:rsid w:val="009372E0"/>
    <w:rsid w:val="00937E20"/>
    <w:rsid w:val="0094007A"/>
    <w:rsid w:val="0094030C"/>
    <w:rsid w:val="00940650"/>
    <w:rsid w:val="00940876"/>
    <w:rsid w:val="00941BFF"/>
    <w:rsid w:val="00941CA7"/>
    <w:rsid w:val="00942DC5"/>
    <w:rsid w:val="009435EC"/>
    <w:rsid w:val="009444FE"/>
    <w:rsid w:val="00944643"/>
    <w:rsid w:val="00945DBA"/>
    <w:rsid w:val="00946E87"/>
    <w:rsid w:val="00950343"/>
    <w:rsid w:val="009506A9"/>
    <w:rsid w:val="00950B98"/>
    <w:rsid w:val="00950B99"/>
    <w:rsid w:val="00950FBF"/>
    <w:rsid w:val="00951088"/>
    <w:rsid w:val="00951180"/>
    <w:rsid w:val="00952C50"/>
    <w:rsid w:val="00953588"/>
    <w:rsid w:val="00953A99"/>
    <w:rsid w:val="00954464"/>
    <w:rsid w:val="00954508"/>
    <w:rsid w:val="00955575"/>
    <w:rsid w:val="00956E83"/>
    <w:rsid w:val="00957502"/>
    <w:rsid w:val="00957A9E"/>
    <w:rsid w:val="00960304"/>
    <w:rsid w:val="00960A79"/>
    <w:rsid w:val="00961A22"/>
    <w:rsid w:val="00961AB2"/>
    <w:rsid w:val="00961C9C"/>
    <w:rsid w:val="00962295"/>
    <w:rsid w:val="009624ED"/>
    <w:rsid w:val="00963053"/>
    <w:rsid w:val="00963D03"/>
    <w:rsid w:val="00963E9C"/>
    <w:rsid w:val="00964984"/>
    <w:rsid w:val="00965B98"/>
    <w:rsid w:val="00966BEA"/>
    <w:rsid w:val="0096732B"/>
    <w:rsid w:val="0096738B"/>
    <w:rsid w:val="009700F7"/>
    <w:rsid w:val="00970C82"/>
    <w:rsid w:val="009717B2"/>
    <w:rsid w:val="009720EA"/>
    <w:rsid w:val="009721E4"/>
    <w:rsid w:val="009725E6"/>
    <w:rsid w:val="0097308F"/>
    <w:rsid w:val="009730E2"/>
    <w:rsid w:val="00976430"/>
    <w:rsid w:val="009767C4"/>
    <w:rsid w:val="00976BCE"/>
    <w:rsid w:val="0097709B"/>
    <w:rsid w:val="00983150"/>
    <w:rsid w:val="00983F55"/>
    <w:rsid w:val="0098457B"/>
    <w:rsid w:val="00984A3B"/>
    <w:rsid w:val="0098521A"/>
    <w:rsid w:val="00985827"/>
    <w:rsid w:val="009869F1"/>
    <w:rsid w:val="00987941"/>
    <w:rsid w:val="00987C55"/>
    <w:rsid w:val="009901C7"/>
    <w:rsid w:val="00990346"/>
    <w:rsid w:val="00991172"/>
    <w:rsid w:val="00991621"/>
    <w:rsid w:val="00992552"/>
    <w:rsid w:val="00992AFE"/>
    <w:rsid w:val="00992C1B"/>
    <w:rsid w:val="0099433F"/>
    <w:rsid w:val="00995747"/>
    <w:rsid w:val="0099646C"/>
    <w:rsid w:val="009A0595"/>
    <w:rsid w:val="009A0FE7"/>
    <w:rsid w:val="009A1310"/>
    <w:rsid w:val="009A40C7"/>
    <w:rsid w:val="009A5180"/>
    <w:rsid w:val="009A74D3"/>
    <w:rsid w:val="009A7F58"/>
    <w:rsid w:val="009B0C18"/>
    <w:rsid w:val="009B1C71"/>
    <w:rsid w:val="009B29BD"/>
    <w:rsid w:val="009B2A74"/>
    <w:rsid w:val="009B3306"/>
    <w:rsid w:val="009B3610"/>
    <w:rsid w:val="009B5251"/>
    <w:rsid w:val="009C138C"/>
    <w:rsid w:val="009C1AA2"/>
    <w:rsid w:val="009C209B"/>
    <w:rsid w:val="009C359E"/>
    <w:rsid w:val="009C5528"/>
    <w:rsid w:val="009C5D90"/>
    <w:rsid w:val="009C6C93"/>
    <w:rsid w:val="009C6E60"/>
    <w:rsid w:val="009C78E0"/>
    <w:rsid w:val="009D033E"/>
    <w:rsid w:val="009D0616"/>
    <w:rsid w:val="009D0A27"/>
    <w:rsid w:val="009D0B15"/>
    <w:rsid w:val="009D0D5E"/>
    <w:rsid w:val="009D12EA"/>
    <w:rsid w:val="009D18A3"/>
    <w:rsid w:val="009D1F15"/>
    <w:rsid w:val="009D2061"/>
    <w:rsid w:val="009D20B9"/>
    <w:rsid w:val="009D25C3"/>
    <w:rsid w:val="009D2AA5"/>
    <w:rsid w:val="009D2BB3"/>
    <w:rsid w:val="009D2CFA"/>
    <w:rsid w:val="009D3180"/>
    <w:rsid w:val="009D511E"/>
    <w:rsid w:val="009D5CCC"/>
    <w:rsid w:val="009D6B49"/>
    <w:rsid w:val="009D6E73"/>
    <w:rsid w:val="009D737C"/>
    <w:rsid w:val="009E10E2"/>
    <w:rsid w:val="009E1D5D"/>
    <w:rsid w:val="009E4840"/>
    <w:rsid w:val="009F015F"/>
    <w:rsid w:val="009F0863"/>
    <w:rsid w:val="009F0C64"/>
    <w:rsid w:val="009F1BB6"/>
    <w:rsid w:val="009F1FC1"/>
    <w:rsid w:val="009F4BF8"/>
    <w:rsid w:val="009F567F"/>
    <w:rsid w:val="009F655C"/>
    <w:rsid w:val="00A01FE1"/>
    <w:rsid w:val="00A020A3"/>
    <w:rsid w:val="00A0214E"/>
    <w:rsid w:val="00A02B69"/>
    <w:rsid w:val="00A04069"/>
    <w:rsid w:val="00A05149"/>
    <w:rsid w:val="00A07405"/>
    <w:rsid w:val="00A12270"/>
    <w:rsid w:val="00A13342"/>
    <w:rsid w:val="00A1493E"/>
    <w:rsid w:val="00A14BFE"/>
    <w:rsid w:val="00A1542E"/>
    <w:rsid w:val="00A165A8"/>
    <w:rsid w:val="00A21D7E"/>
    <w:rsid w:val="00A21F16"/>
    <w:rsid w:val="00A22B91"/>
    <w:rsid w:val="00A2448C"/>
    <w:rsid w:val="00A246EE"/>
    <w:rsid w:val="00A2509E"/>
    <w:rsid w:val="00A25F78"/>
    <w:rsid w:val="00A269A8"/>
    <w:rsid w:val="00A276AA"/>
    <w:rsid w:val="00A27ADC"/>
    <w:rsid w:val="00A30101"/>
    <w:rsid w:val="00A3153F"/>
    <w:rsid w:val="00A31828"/>
    <w:rsid w:val="00A347FC"/>
    <w:rsid w:val="00A34FE9"/>
    <w:rsid w:val="00A360C4"/>
    <w:rsid w:val="00A36D11"/>
    <w:rsid w:val="00A37EAB"/>
    <w:rsid w:val="00A42E26"/>
    <w:rsid w:val="00A430FC"/>
    <w:rsid w:val="00A435C3"/>
    <w:rsid w:val="00A43865"/>
    <w:rsid w:val="00A4495C"/>
    <w:rsid w:val="00A45208"/>
    <w:rsid w:val="00A46B38"/>
    <w:rsid w:val="00A46C0F"/>
    <w:rsid w:val="00A52194"/>
    <w:rsid w:val="00A53042"/>
    <w:rsid w:val="00A53679"/>
    <w:rsid w:val="00A53904"/>
    <w:rsid w:val="00A546E9"/>
    <w:rsid w:val="00A5492D"/>
    <w:rsid w:val="00A54BFB"/>
    <w:rsid w:val="00A54E1D"/>
    <w:rsid w:val="00A55396"/>
    <w:rsid w:val="00A55A4F"/>
    <w:rsid w:val="00A55A64"/>
    <w:rsid w:val="00A56F53"/>
    <w:rsid w:val="00A571B0"/>
    <w:rsid w:val="00A57401"/>
    <w:rsid w:val="00A57C41"/>
    <w:rsid w:val="00A57FC9"/>
    <w:rsid w:val="00A6095D"/>
    <w:rsid w:val="00A61CAE"/>
    <w:rsid w:val="00A6490E"/>
    <w:rsid w:val="00A6514C"/>
    <w:rsid w:val="00A65C1A"/>
    <w:rsid w:val="00A65DF1"/>
    <w:rsid w:val="00A66243"/>
    <w:rsid w:val="00A6640A"/>
    <w:rsid w:val="00A66849"/>
    <w:rsid w:val="00A66A16"/>
    <w:rsid w:val="00A66FD7"/>
    <w:rsid w:val="00A6700C"/>
    <w:rsid w:val="00A70E22"/>
    <w:rsid w:val="00A71290"/>
    <w:rsid w:val="00A72F10"/>
    <w:rsid w:val="00A73007"/>
    <w:rsid w:val="00A7321F"/>
    <w:rsid w:val="00A7608F"/>
    <w:rsid w:val="00A76770"/>
    <w:rsid w:val="00A77652"/>
    <w:rsid w:val="00A7798D"/>
    <w:rsid w:val="00A8042E"/>
    <w:rsid w:val="00A80654"/>
    <w:rsid w:val="00A815E1"/>
    <w:rsid w:val="00A82110"/>
    <w:rsid w:val="00A83B76"/>
    <w:rsid w:val="00A83B83"/>
    <w:rsid w:val="00A83EC2"/>
    <w:rsid w:val="00A84D31"/>
    <w:rsid w:val="00A84E1B"/>
    <w:rsid w:val="00A84EF0"/>
    <w:rsid w:val="00A8596D"/>
    <w:rsid w:val="00A85B10"/>
    <w:rsid w:val="00A862E4"/>
    <w:rsid w:val="00A867A8"/>
    <w:rsid w:val="00A86D99"/>
    <w:rsid w:val="00A876A5"/>
    <w:rsid w:val="00A878C5"/>
    <w:rsid w:val="00A87D45"/>
    <w:rsid w:val="00A903CB"/>
    <w:rsid w:val="00A90728"/>
    <w:rsid w:val="00A90F95"/>
    <w:rsid w:val="00A910F0"/>
    <w:rsid w:val="00A91AC3"/>
    <w:rsid w:val="00A9256E"/>
    <w:rsid w:val="00A942D3"/>
    <w:rsid w:val="00A9454B"/>
    <w:rsid w:val="00A95415"/>
    <w:rsid w:val="00A956B7"/>
    <w:rsid w:val="00A95B8D"/>
    <w:rsid w:val="00A960D3"/>
    <w:rsid w:val="00A97D88"/>
    <w:rsid w:val="00AA044A"/>
    <w:rsid w:val="00AA155A"/>
    <w:rsid w:val="00AA199C"/>
    <w:rsid w:val="00AA1F1D"/>
    <w:rsid w:val="00AA44A3"/>
    <w:rsid w:val="00AA4838"/>
    <w:rsid w:val="00AA4ADC"/>
    <w:rsid w:val="00AA5006"/>
    <w:rsid w:val="00AA5012"/>
    <w:rsid w:val="00AA51E2"/>
    <w:rsid w:val="00AA540B"/>
    <w:rsid w:val="00AA605D"/>
    <w:rsid w:val="00AA668F"/>
    <w:rsid w:val="00AA685F"/>
    <w:rsid w:val="00AA7F12"/>
    <w:rsid w:val="00AB013F"/>
    <w:rsid w:val="00AB029A"/>
    <w:rsid w:val="00AB075E"/>
    <w:rsid w:val="00AB2D1E"/>
    <w:rsid w:val="00AB5B1E"/>
    <w:rsid w:val="00AB5F81"/>
    <w:rsid w:val="00AB6483"/>
    <w:rsid w:val="00AB6E82"/>
    <w:rsid w:val="00AB707D"/>
    <w:rsid w:val="00AC0810"/>
    <w:rsid w:val="00AC1B7D"/>
    <w:rsid w:val="00AC2024"/>
    <w:rsid w:val="00AC2297"/>
    <w:rsid w:val="00AC2E70"/>
    <w:rsid w:val="00AC4727"/>
    <w:rsid w:val="00AC69A3"/>
    <w:rsid w:val="00AC787B"/>
    <w:rsid w:val="00AD2439"/>
    <w:rsid w:val="00AD37A5"/>
    <w:rsid w:val="00AD44F9"/>
    <w:rsid w:val="00AD5002"/>
    <w:rsid w:val="00AD5306"/>
    <w:rsid w:val="00AD54B4"/>
    <w:rsid w:val="00AD5889"/>
    <w:rsid w:val="00AD6366"/>
    <w:rsid w:val="00AD71DE"/>
    <w:rsid w:val="00AE0A9C"/>
    <w:rsid w:val="00AE0C3F"/>
    <w:rsid w:val="00AE12FA"/>
    <w:rsid w:val="00AE1454"/>
    <w:rsid w:val="00AE1A89"/>
    <w:rsid w:val="00AE1E2F"/>
    <w:rsid w:val="00AE2B0B"/>
    <w:rsid w:val="00AE2E20"/>
    <w:rsid w:val="00AE34A4"/>
    <w:rsid w:val="00AE355F"/>
    <w:rsid w:val="00AE3E01"/>
    <w:rsid w:val="00AE497E"/>
    <w:rsid w:val="00AE5CAF"/>
    <w:rsid w:val="00AE6C85"/>
    <w:rsid w:val="00AE72F3"/>
    <w:rsid w:val="00AE7CB4"/>
    <w:rsid w:val="00AE7F2E"/>
    <w:rsid w:val="00AF092E"/>
    <w:rsid w:val="00AF0C0D"/>
    <w:rsid w:val="00AF14C3"/>
    <w:rsid w:val="00AF350F"/>
    <w:rsid w:val="00AF45E5"/>
    <w:rsid w:val="00AF538D"/>
    <w:rsid w:val="00AF5930"/>
    <w:rsid w:val="00AF5B86"/>
    <w:rsid w:val="00AF5E47"/>
    <w:rsid w:val="00AF5EC0"/>
    <w:rsid w:val="00AF7A29"/>
    <w:rsid w:val="00B034F3"/>
    <w:rsid w:val="00B04187"/>
    <w:rsid w:val="00B0423C"/>
    <w:rsid w:val="00B07A88"/>
    <w:rsid w:val="00B10892"/>
    <w:rsid w:val="00B1125D"/>
    <w:rsid w:val="00B115D4"/>
    <w:rsid w:val="00B11945"/>
    <w:rsid w:val="00B11BF1"/>
    <w:rsid w:val="00B1210D"/>
    <w:rsid w:val="00B149A4"/>
    <w:rsid w:val="00B14E06"/>
    <w:rsid w:val="00B152DE"/>
    <w:rsid w:val="00B15581"/>
    <w:rsid w:val="00B15B0E"/>
    <w:rsid w:val="00B16BED"/>
    <w:rsid w:val="00B1704E"/>
    <w:rsid w:val="00B17F2E"/>
    <w:rsid w:val="00B208E8"/>
    <w:rsid w:val="00B211C5"/>
    <w:rsid w:val="00B21D7E"/>
    <w:rsid w:val="00B2229E"/>
    <w:rsid w:val="00B2275E"/>
    <w:rsid w:val="00B229A3"/>
    <w:rsid w:val="00B22E98"/>
    <w:rsid w:val="00B24248"/>
    <w:rsid w:val="00B24372"/>
    <w:rsid w:val="00B246BF"/>
    <w:rsid w:val="00B259B4"/>
    <w:rsid w:val="00B26116"/>
    <w:rsid w:val="00B26327"/>
    <w:rsid w:val="00B265C0"/>
    <w:rsid w:val="00B301C8"/>
    <w:rsid w:val="00B30569"/>
    <w:rsid w:val="00B31036"/>
    <w:rsid w:val="00B31A72"/>
    <w:rsid w:val="00B31B71"/>
    <w:rsid w:val="00B32AC2"/>
    <w:rsid w:val="00B33110"/>
    <w:rsid w:val="00B34E47"/>
    <w:rsid w:val="00B34EBB"/>
    <w:rsid w:val="00B34FD5"/>
    <w:rsid w:val="00B35EAB"/>
    <w:rsid w:val="00B360B6"/>
    <w:rsid w:val="00B362BF"/>
    <w:rsid w:val="00B40A00"/>
    <w:rsid w:val="00B40AA2"/>
    <w:rsid w:val="00B40AD1"/>
    <w:rsid w:val="00B40EA1"/>
    <w:rsid w:val="00B42740"/>
    <w:rsid w:val="00B42EDE"/>
    <w:rsid w:val="00B44565"/>
    <w:rsid w:val="00B45D4B"/>
    <w:rsid w:val="00B46D09"/>
    <w:rsid w:val="00B502DC"/>
    <w:rsid w:val="00B51A4E"/>
    <w:rsid w:val="00B52228"/>
    <w:rsid w:val="00B522FD"/>
    <w:rsid w:val="00B5230B"/>
    <w:rsid w:val="00B529E0"/>
    <w:rsid w:val="00B536A9"/>
    <w:rsid w:val="00B53A5C"/>
    <w:rsid w:val="00B5497D"/>
    <w:rsid w:val="00B54EF2"/>
    <w:rsid w:val="00B5565B"/>
    <w:rsid w:val="00B561C2"/>
    <w:rsid w:val="00B57A4B"/>
    <w:rsid w:val="00B57D03"/>
    <w:rsid w:val="00B60716"/>
    <w:rsid w:val="00B61DA4"/>
    <w:rsid w:val="00B6206C"/>
    <w:rsid w:val="00B62FA5"/>
    <w:rsid w:val="00B63103"/>
    <w:rsid w:val="00B632E9"/>
    <w:rsid w:val="00B63A68"/>
    <w:rsid w:val="00B64B4D"/>
    <w:rsid w:val="00B6520E"/>
    <w:rsid w:val="00B655B3"/>
    <w:rsid w:val="00B670DA"/>
    <w:rsid w:val="00B67815"/>
    <w:rsid w:val="00B70DC1"/>
    <w:rsid w:val="00B70DD1"/>
    <w:rsid w:val="00B70F04"/>
    <w:rsid w:val="00B717DB"/>
    <w:rsid w:val="00B71B59"/>
    <w:rsid w:val="00B71F75"/>
    <w:rsid w:val="00B72B79"/>
    <w:rsid w:val="00B72ED9"/>
    <w:rsid w:val="00B73398"/>
    <w:rsid w:val="00B73A66"/>
    <w:rsid w:val="00B74B22"/>
    <w:rsid w:val="00B7533F"/>
    <w:rsid w:val="00B7579E"/>
    <w:rsid w:val="00B75801"/>
    <w:rsid w:val="00B75C9A"/>
    <w:rsid w:val="00B76D46"/>
    <w:rsid w:val="00B779FD"/>
    <w:rsid w:val="00B804F3"/>
    <w:rsid w:val="00B80911"/>
    <w:rsid w:val="00B820D1"/>
    <w:rsid w:val="00B82A4E"/>
    <w:rsid w:val="00B830A5"/>
    <w:rsid w:val="00B84BB8"/>
    <w:rsid w:val="00B85C71"/>
    <w:rsid w:val="00B8611F"/>
    <w:rsid w:val="00B86835"/>
    <w:rsid w:val="00B87670"/>
    <w:rsid w:val="00B87BEC"/>
    <w:rsid w:val="00B9008A"/>
    <w:rsid w:val="00B92B47"/>
    <w:rsid w:val="00B931CD"/>
    <w:rsid w:val="00B936B0"/>
    <w:rsid w:val="00B93820"/>
    <w:rsid w:val="00B94521"/>
    <w:rsid w:val="00B9466F"/>
    <w:rsid w:val="00B94A2C"/>
    <w:rsid w:val="00B9519B"/>
    <w:rsid w:val="00B9576F"/>
    <w:rsid w:val="00B960EC"/>
    <w:rsid w:val="00B965FB"/>
    <w:rsid w:val="00BA177E"/>
    <w:rsid w:val="00BA1B3D"/>
    <w:rsid w:val="00BA3B77"/>
    <w:rsid w:val="00BA4F33"/>
    <w:rsid w:val="00BA629C"/>
    <w:rsid w:val="00BA6C62"/>
    <w:rsid w:val="00BA6D8D"/>
    <w:rsid w:val="00BA6F2C"/>
    <w:rsid w:val="00BA70AA"/>
    <w:rsid w:val="00BB01BE"/>
    <w:rsid w:val="00BB02A0"/>
    <w:rsid w:val="00BB3DC5"/>
    <w:rsid w:val="00BB45A5"/>
    <w:rsid w:val="00BB4636"/>
    <w:rsid w:val="00BB6AC3"/>
    <w:rsid w:val="00BC0813"/>
    <w:rsid w:val="00BC1574"/>
    <w:rsid w:val="00BC30CF"/>
    <w:rsid w:val="00BC3813"/>
    <w:rsid w:val="00BC3CF8"/>
    <w:rsid w:val="00BC3E7F"/>
    <w:rsid w:val="00BC5CCA"/>
    <w:rsid w:val="00BC7029"/>
    <w:rsid w:val="00BC797A"/>
    <w:rsid w:val="00BD0035"/>
    <w:rsid w:val="00BD10F6"/>
    <w:rsid w:val="00BD18A1"/>
    <w:rsid w:val="00BD29C6"/>
    <w:rsid w:val="00BD2DA6"/>
    <w:rsid w:val="00BD30A8"/>
    <w:rsid w:val="00BD5031"/>
    <w:rsid w:val="00BD5824"/>
    <w:rsid w:val="00BD61A7"/>
    <w:rsid w:val="00BD6380"/>
    <w:rsid w:val="00BE0F3F"/>
    <w:rsid w:val="00BE1D96"/>
    <w:rsid w:val="00BE2296"/>
    <w:rsid w:val="00BE3E39"/>
    <w:rsid w:val="00BE555D"/>
    <w:rsid w:val="00BE6181"/>
    <w:rsid w:val="00BE6397"/>
    <w:rsid w:val="00BE665A"/>
    <w:rsid w:val="00BE75EB"/>
    <w:rsid w:val="00BE7644"/>
    <w:rsid w:val="00BF1482"/>
    <w:rsid w:val="00BF14EB"/>
    <w:rsid w:val="00BF1889"/>
    <w:rsid w:val="00BF2C18"/>
    <w:rsid w:val="00BF52D4"/>
    <w:rsid w:val="00BF5654"/>
    <w:rsid w:val="00BF5E09"/>
    <w:rsid w:val="00BF74AB"/>
    <w:rsid w:val="00BF7CA7"/>
    <w:rsid w:val="00C019E7"/>
    <w:rsid w:val="00C03098"/>
    <w:rsid w:val="00C03272"/>
    <w:rsid w:val="00C04183"/>
    <w:rsid w:val="00C044C3"/>
    <w:rsid w:val="00C046F0"/>
    <w:rsid w:val="00C047AF"/>
    <w:rsid w:val="00C04872"/>
    <w:rsid w:val="00C04EEB"/>
    <w:rsid w:val="00C05029"/>
    <w:rsid w:val="00C054CB"/>
    <w:rsid w:val="00C07D73"/>
    <w:rsid w:val="00C07FC3"/>
    <w:rsid w:val="00C10D75"/>
    <w:rsid w:val="00C111A4"/>
    <w:rsid w:val="00C11642"/>
    <w:rsid w:val="00C14367"/>
    <w:rsid w:val="00C157B9"/>
    <w:rsid w:val="00C171B1"/>
    <w:rsid w:val="00C17499"/>
    <w:rsid w:val="00C17FA1"/>
    <w:rsid w:val="00C20B64"/>
    <w:rsid w:val="00C213B6"/>
    <w:rsid w:val="00C22077"/>
    <w:rsid w:val="00C220C8"/>
    <w:rsid w:val="00C220C9"/>
    <w:rsid w:val="00C22674"/>
    <w:rsid w:val="00C228BD"/>
    <w:rsid w:val="00C23394"/>
    <w:rsid w:val="00C251D5"/>
    <w:rsid w:val="00C261A6"/>
    <w:rsid w:val="00C26A89"/>
    <w:rsid w:val="00C30275"/>
    <w:rsid w:val="00C304B7"/>
    <w:rsid w:val="00C304B8"/>
    <w:rsid w:val="00C30AA9"/>
    <w:rsid w:val="00C30F05"/>
    <w:rsid w:val="00C31B26"/>
    <w:rsid w:val="00C3204B"/>
    <w:rsid w:val="00C32B4D"/>
    <w:rsid w:val="00C3363C"/>
    <w:rsid w:val="00C33D5C"/>
    <w:rsid w:val="00C33F64"/>
    <w:rsid w:val="00C3454A"/>
    <w:rsid w:val="00C346F7"/>
    <w:rsid w:val="00C35DD7"/>
    <w:rsid w:val="00C3766C"/>
    <w:rsid w:val="00C40616"/>
    <w:rsid w:val="00C415D1"/>
    <w:rsid w:val="00C41C6E"/>
    <w:rsid w:val="00C431CD"/>
    <w:rsid w:val="00C442DD"/>
    <w:rsid w:val="00C444E9"/>
    <w:rsid w:val="00C4494F"/>
    <w:rsid w:val="00C44ABD"/>
    <w:rsid w:val="00C44C88"/>
    <w:rsid w:val="00C4550C"/>
    <w:rsid w:val="00C4597A"/>
    <w:rsid w:val="00C467BF"/>
    <w:rsid w:val="00C4772E"/>
    <w:rsid w:val="00C50266"/>
    <w:rsid w:val="00C50A60"/>
    <w:rsid w:val="00C50B79"/>
    <w:rsid w:val="00C512DB"/>
    <w:rsid w:val="00C51E14"/>
    <w:rsid w:val="00C52453"/>
    <w:rsid w:val="00C52C76"/>
    <w:rsid w:val="00C53120"/>
    <w:rsid w:val="00C53402"/>
    <w:rsid w:val="00C5341C"/>
    <w:rsid w:val="00C54CD1"/>
    <w:rsid w:val="00C54F0E"/>
    <w:rsid w:val="00C553AE"/>
    <w:rsid w:val="00C55588"/>
    <w:rsid w:val="00C57749"/>
    <w:rsid w:val="00C57D02"/>
    <w:rsid w:val="00C615F9"/>
    <w:rsid w:val="00C61CAF"/>
    <w:rsid w:val="00C61E62"/>
    <w:rsid w:val="00C62188"/>
    <w:rsid w:val="00C62354"/>
    <w:rsid w:val="00C64144"/>
    <w:rsid w:val="00C6418B"/>
    <w:rsid w:val="00C64E5B"/>
    <w:rsid w:val="00C663A0"/>
    <w:rsid w:val="00C6654D"/>
    <w:rsid w:val="00C66C3F"/>
    <w:rsid w:val="00C66D5A"/>
    <w:rsid w:val="00C67D79"/>
    <w:rsid w:val="00C702BE"/>
    <w:rsid w:val="00C704D0"/>
    <w:rsid w:val="00C71AC0"/>
    <w:rsid w:val="00C72254"/>
    <w:rsid w:val="00C72256"/>
    <w:rsid w:val="00C72A94"/>
    <w:rsid w:val="00C75487"/>
    <w:rsid w:val="00C76CE9"/>
    <w:rsid w:val="00C80009"/>
    <w:rsid w:val="00C81588"/>
    <w:rsid w:val="00C81A54"/>
    <w:rsid w:val="00C81E11"/>
    <w:rsid w:val="00C8202B"/>
    <w:rsid w:val="00C82603"/>
    <w:rsid w:val="00C8437D"/>
    <w:rsid w:val="00C850E0"/>
    <w:rsid w:val="00C8543C"/>
    <w:rsid w:val="00C85499"/>
    <w:rsid w:val="00C86DFC"/>
    <w:rsid w:val="00C872AF"/>
    <w:rsid w:val="00C87E33"/>
    <w:rsid w:val="00C919F0"/>
    <w:rsid w:val="00C91F94"/>
    <w:rsid w:val="00C93AE5"/>
    <w:rsid w:val="00C93EFD"/>
    <w:rsid w:val="00C93FBA"/>
    <w:rsid w:val="00C9515C"/>
    <w:rsid w:val="00C96047"/>
    <w:rsid w:val="00C9623D"/>
    <w:rsid w:val="00C97216"/>
    <w:rsid w:val="00C97389"/>
    <w:rsid w:val="00C976EE"/>
    <w:rsid w:val="00C97CD1"/>
    <w:rsid w:val="00CA052E"/>
    <w:rsid w:val="00CA06A8"/>
    <w:rsid w:val="00CA1081"/>
    <w:rsid w:val="00CA108C"/>
    <w:rsid w:val="00CA20D5"/>
    <w:rsid w:val="00CA2C06"/>
    <w:rsid w:val="00CA352C"/>
    <w:rsid w:val="00CA3E0E"/>
    <w:rsid w:val="00CA44B6"/>
    <w:rsid w:val="00CA4C3F"/>
    <w:rsid w:val="00CA4C7A"/>
    <w:rsid w:val="00CA5E17"/>
    <w:rsid w:val="00CA5E72"/>
    <w:rsid w:val="00CA647B"/>
    <w:rsid w:val="00CA6AF3"/>
    <w:rsid w:val="00CA74D6"/>
    <w:rsid w:val="00CA7FA3"/>
    <w:rsid w:val="00CA7FD8"/>
    <w:rsid w:val="00CB0579"/>
    <w:rsid w:val="00CB1CAD"/>
    <w:rsid w:val="00CB1D7A"/>
    <w:rsid w:val="00CB2480"/>
    <w:rsid w:val="00CB261B"/>
    <w:rsid w:val="00CB3790"/>
    <w:rsid w:val="00CB5DB4"/>
    <w:rsid w:val="00CB692D"/>
    <w:rsid w:val="00CB743E"/>
    <w:rsid w:val="00CC0EB4"/>
    <w:rsid w:val="00CC24ED"/>
    <w:rsid w:val="00CC2BA5"/>
    <w:rsid w:val="00CC4680"/>
    <w:rsid w:val="00CC4D14"/>
    <w:rsid w:val="00CC50FB"/>
    <w:rsid w:val="00CC514B"/>
    <w:rsid w:val="00CC5A9D"/>
    <w:rsid w:val="00CC6F46"/>
    <w:rsid w:val="00CD0F47"/>
    <w:rsid w:val="00CD281C"/>
    <w:rsid w:val="00CD2FA1"/>
    <w:rsid w:val="00CD405A"/>
    <w:rsid w:val="00CD474E"/>
    <w:rsid w:val="00CD5050"/>
    <w:rsid w:val="00CD59D3"/>
    <w:rsid w:val="00CD606C"/>
    <w:rsid w:val="00CD6B24"/>
    <w:rsid w:val="00CD79F3"/>
    <w:rsid w:val="00CD7F0F"/>
    <w:rsid w:val="00CD7F44"/>
    <w:rsid w:val="00CE0031"/>
    <w:rsid w:val="00CE0400"/>
    <w:rsid w:val="00CE0506"/>
    <w:rsid w:val="00CE1742"/>
    <w:rsid w:val="00CE2F2D"/>
    <w:rsid w:val="00CE3536"/>
    <w:rsid w:val="00CE51F7"/>
    <w:rsid w:val="00CE53FC"/>
    <w:rsid w:val="00CE5C67"/>
    <w:rsid w:val="00CE5FF0"/>
    <w:rsid w:val="00CF062F"/>
    <w:rsid w:val="00CF0C33"/>
    <w:rsid w:val="00CF0EF9"/>
    <w:rsid w:val="00CF2131"/>
    <w:rsid w:val="00CF227A"/>
    <w:rsid w:val="00CF3068"/>
    <w:rsid w:val="00CF3B57"/>
    <w:rsid w:val="00CF46AA"/>
    <w:rsid w:val="00CF48E7"/>
    <w:rsid w:val="00CF4CC6"/>
    <w:rsid w:val="00CF5590"/>
    <w:rsid w:val="00CF7144"/>
    <w:rsid w:val="00CF7500"/>
    <w:rsid w:val="00CF78C6"/>
    <w:rsid w:val="00CF7A01"/>
    <w:rsid w:val="00D01518"/>
    <w:rsid w:val="00D026EB"/>
    <w:rsid w:val="00D03964"/>
    <w:rsid w:val="00D04474"/>
    <w:rsid w:val="00D0494C"/>
    <w:rsid w:val="00D04BD7"/>
    <w:rsid w:val="00D078AD"/>
    <w:rsid w:val="00D07A7C"/>
    <w:rsid w:val="00D108FA"/>
    <w:rsid w:val="00D11836"/>
    <w:rsid w:val="00D11EBF"/>
    <w:rsid w:val="00D120A1"/>
    <w:rsid w:val="00D12458"/>
    <w:rsid w:val="00D143D6"/>
    <w:rsid w:val="00D14A69"/>
    <w:rsid w:val="00D15A4F"/>
    <w:rsid w:val="00D16A9E"/>
    <w:rsid w:val="00D16ED3"/>
    <w:rsid w:val="00D170D5"/>
    <w:rsid w:val="00D17413"/>
    <w:rsid w:val="00D21047"/>
    <w:rsid w:val="00D21797"/>
    <w:rsid w:val="00D21B89"/>
    <w:rsid w:val="00D227DC"/>
    <w:rsid w:val="00D2326C"/>
    <w:rsid w:val="00D23C36"/>
    <w:rsid w:val="00D23DC1"/>
    <w:rsid w:val="00D24F0F"/>
    <w:rsid w:val="00D252DC"/>
    <w:rsid w:val="00D26BF2"/>
    <w:rsid w:val="00D308EF"/>
    <w:rsid w:val="00D310A0"/>
    <w:rsid w:val="00D31538"/>
    <w:rsid w:val="00D31A88"/>
    <w:rsid w:val="00D326E2"/>
    <w:rsid w:val="00D32CFA"/>
    <w:rsid w:val="00D32EA2"/>
    <w:rsid w:val="00D3376C"/>
    <w:rsid w:val="00D33CB7"/>
    <w:rsid w:val="00D36352"/>
    <w:rsid w:val="00D363D9"/>
    <w:rsid w:val="00D363E4"/>
    <w:rsid w:val="00D36E1A"/>
    <w:rsid w:val="00D40DB9"/>
    <w:rsid w:val="00D4120A"/>
    <w:rsid w:val="00D4148D"/>
    <w:rsid w:val="00D42475"/>
    <w:rsid w:val="00D44020"/>
    <w:rsid w:val="00D460B1"/>
    <w:rsid w:val="00D46E71"/>
    <w:rsid w:val="00D50128"/>
    <w:rsid w:val="00D5030F"/>
    <w:rsid w:val="00D5076D"/>
    <w:rsid w:val="00D5087C"/>
    <w:rsid w:val="00D51D8A"/>
    <w:rsid w:val="00D53B84"/>
    <w:rsid w:val="00D54B46"/>
    <w:rsid w:val="00D5556F"/>
    <w:rsid w:val="00D55D9B"/>
    <w:rsid w:val="00D55F5E"/>
    <w:rsid w:val="00D56EE6"/>
    <w:rsid w:val="00D579B3"/>
    <w:rsid w:val="00D62528"/>
    <w:rsid w:val="00D627D4"/>
    <w:rsid w:val="00D62D89"/>
    <w:rsid w:val="00D63BCA"/>
    <w:rsid w:val="00D64341"/>
    <w:rsid w:val="00D654EF"/>
    <w:rsid w:val="00D65AD9"/>
    <w:rsid w:val="00D66B02"/>
    <w:rsid w:val="00D703C1"/>
    <w:rsid w:val="00D70ABF"/>
    <w:rsid w:val="00D71E62"/>
    <w:rsid w:val="00D72DF4"/>
    <w:rsid w:val="00D72E33"/>
    <w:rsid w:val="00D72E94"/>
    <w:rsid w:val="00D7338E"/>
    <w:rsid w:val="00D73E8D"/>
    <w:rsid w:val="00D73ED0"/>
    <w:rsid w:val="00D75E46"/>
    <w:rsid w:val="00D768BF"/>
    <w:rsid w:val="00D76EF8"/>
    <w:rsid w:val="00D76F02"/>
    <w:rsid w:val="00D77286"/>
    <w:rsid w:val="00D77BC5"/>
    <w:rsid w:val="00D80097"/>
    <w:rsid w:val="00D8018B"/>
    <w:rsid w:val="00D806B6"/>
    <w:rsid w:val="00D80B55"/>
    <w:rsid w:val="00D817A4"/>
    <w:rsid w:val="00D8278A"/>
    <w:rsid w:val="00D82A94"/>
    <w:rsid w:val="00D83DA8"/>
    <w:rsid w:val="00D84985"/>
    <w:rsid w:val="00D85BB7"/>
    <w:rsid w:val="00D86A4D"/>
    <w:rsid w:val="00D87727"/>
    <w:rsid w:val="00D878F6"/>
    <w:rsid w:val="00D90DF0"/>
    <w:rsid w:val="00D9158D"/>
    <w:rsid w:val="00D91B67"/>
    <w:rsid w:val="00D929EE"/>
    <w:rsid w:val="00D92BC3"/>
    <w:rsid w:val="00D92E71"/>
    <w:rsid w:val="00D94094"/>
    <w:rsid w:val="00D9508E"/>
    <w:rsid w:val="00D958CF"/>
    <w:rsid w:val="00D95D67"/>
    <w:rsid w:val="00D976A7"/>
    <w:rsid w:val="00D97CE7"/>
    <w:rsid w:val="00D97EA2"/>
    <w:rsid w:val="00DA0723"/>
    <w:rsid w:val="00DA0940"/>
    <w:rsid w:val="00DA1955"/>
    <w:rsid w:val="00DA1ED4"/>
    <w:rsid w:val="00DA25A2"/>
    <w:rsid w:val="00DA263E"/>
    <w:rsid w:val="00DA43FA"/>
    <w:rsid w:val="00DA7273"/>
    <w:rsid w:val="00DA7D10"/>
    <w:rsid w:val="00DA7FC3"/>
    <w:rsid w:val="00DB0E18"/>
    <w:rsid w:val="00DB1D0F"/>
    <w:rsid w:val="00DB33FC"/>
    <w:rsid w:val="00DB3504"/>
    <w:rsid w:val="00DB3851"/>
    <w:rsid w:val="00DB478A"/>
    <w:rsid w:val="00DB58D6"/>
    <w:rsid w:val="00DB6590"/>
    <w:rsid w:val="00DB65E9"/>
    <w:rsid w:val="00DB7219"/>
    <w:rsid w:val="00DB7B9D"/>
    <w:rsid w:val="00DB7F3C"/>
    <w:rsid w:val="00DC111B"/>
    <w:rsid w:val="00DC1D76"/>
    <w:rsid w:val="00DC374E"/>
    <w:rsid w:val="00DC38BF"/>
    <w:rsid w:val="00DC3BBC"/>
    <w:rsid w:val="00DC407D"/>
    <w:rsid w:val="00DC525A"/>
    <w:rsid w:val="00DC5303"/>
    <w:rsid w:val="00DC70C4"/>
    <w:rsid w:val="00DC7B2F"/>
    <w:rsid w:val="00DD09C2"/>
    <w:rsid w:val="00DD0F22"/>
    <w:rsid w:val="00DD1E73"/>
    <w:rsid w:val="00DD2040"/>
    <w:rsid w:val="00DD2F76"/>
    <w:rsid w:val="00DD36B4"/>
    <w:rsid w:val="00DD398D"/>
    <w:rsid w:val="00DD4DCE"/>
    <w:rsid w:val="00DD57CE"/>
    <w:rsid w:val="00DD5977"/>
    <w:rsid w:val="00DD7A62"/>
    <w:rsid w:val="00DD7C0D"/>
    <w:rsid w:val="00DE0B03"/>
    <w:rsid w:val="00DE0C99"/>
    <w:rsid w:val="00DE17C1"/>
    <w:rsid w:val="00DE2392"/>
    <w:rsid w:val="00DE48F6"/>
    <w:rsid w:val="00DE4F63"/>
    <w:rsid w:val="00DE4F8B"/>
    <w:rsid w:val="00DE51FD"/>
    <w:rsid w:val="00DE556D"/>
    <w:rsid w:val="00DE5D21"/>
    <w:rsid w:val="00DE6849"/>
    <w:rsid w:val="00DE6E1E"/>
    <w:rsid w:val="00DE7851"/>
    <w:rsid w:val="00DF0528"/>
    <w:rsid w:val="00DF0BC5"/>
    <w:rsid w:val="00DF1728"/>
    <w:rsid w:val="00DF1E92"/>
    <w:rsid w:val="00DF230C"/>
    <w:rsid w:val="00DF2A90"/>
    <w:rsid w:val="00DF3042"/>
    <w:rsid w:val="00DF4D6C"/>
    <w:rsid w:val="00DF4D90"/>
    <w:rsid w:val="00DF6DE0"/>
    <w:rsid w:val="00DF713D"/>
    <w:rsid w:val="00DF77F3"/>
    <w:rsid w:val="00DF7B6E"/>
    <w:rsid w:val="00DF7D36"/>
    <w:rsid w:val="00E00742"/>
    <w:rsid w:val="00E00A11"/>
    <w:rsid w:val="00E00CA5"/>
    <w:rsid w:val="00E0104A"/>
    <w:rsid w:val="00E0179F"/>
    <w:rsid w:val="00E017A4"/>
    <w:rsid w:val="00E0409F"/>
    <w:rsid w:val="00E041B4"/>
    <w:rsid w:val="00E04774"/>
    <w:rsid w:val="00E05AF2"/>
    <w:rsid w:val="00E05BC2"/>
    <w:rsid w:val="00E05EB9"/>
    <w:rsid w:val="00E06B14"/>
    <w:rsid w:val="00E07224"/>
    <w:rsid w:val="00E1004D"/>
    <w:rsid w:val="00E1103F"/>
    <w:rsid w:val="00E118C3"/>
    <w:rsid w:val="00E1206C"/>
    <w:rsid w:val="00E1208B"/>
    <w:rsid w:val="00E1215B"/>
    <w:rsid w:val="00E1280A"/>
    <w:rsid w:val="00E12B26"/>
    <w:rsid w:val="00E144F5"/>
    <w:rsid w:val="00E148E8"/>
    <w:rsid w:val="00E149EA"/>
    <w:rsid w:val="00E14EED"/>
    <w:rsid w:val="00E14F23"/>
    <w:rsid w:val="00E1502B"/>
    <w:rsid w:val="00E15634"/>
    <w:rsid w:val="00E16EE5"/>
    <w:rsid w:val="00E17E3D"/>
    <w:rsid w:val="00E20063"/>
    <w:rsid w:val="00E20171"/>
    <w:rsid w:val="00E201D1"/>
    <w:rsid w:val="00E22336"/>
    <w:rsid w:val="00E22984"/>
    <w:rsid w:val="00E23D5F"/>
    <w:rsid w:val="00E24A4E"/>
    <w:rsid w:val="00E25149"/>
    <w:rsid w:val="00E2541C"/>
    <w:rsid w:val="00E25C8E"/>
    <w:rsid w:val="00E26E33"/>
    <w:rsid w:val="00E27261"/>
    <w:rsid w:val="00E27B73"/>
    <w:rsid w:val="00E30BB7"/>
    <w:rsid w:val="00E31D4E"/>
    <w:rsid w:val="00E33128"/>
    <w:rsid w:val="00E35151"/>
    <w:rsid w:val="00E35322"/>
    <w:rsid w:val="00E35B88"/>
    <w:rsid w:val="00E364AD"/>
    <w:rsid w:val="00E37B43"/>
    <w:rsid w:val="00E37C09"/>
    <w:rsid w:val="00E37DDA"/>
    <w:rsid w:val="00E407C5"/>
    <w:rsid w:val="00E40EF9"/>
    <w:rsid w:val="00E41727"/>
    <w:rsid w:val="00E42305"/>
    <w:rsid w:val="00E438FB"/>
    <w:rsid w:val="00E44201"/>
    <w:rsid w:val="00E443E7"/>
    <w:rsid w:val="00E44593"/>
    <w:rsid w:val="00E445CD"/>
    <w:rsid w:val="00E44D25"/>
    <w:rsid w:val="00E451BB"/>
    <w:rsid w:val="00E460CD"/>
    <w:rsid w:val="00E46C5C"/>
    <w:rsid w:val="00E47C0B"/>
    <w:rsid w:val="00E507A5"/>
    <w:rsid w:val="00E50856"/>
    <w:rsid w:val="00E51465"/>
    <w:rsid w:val="00E519F7"/>
    <w:rsid w:val="00E51F78"/>
    <w:rsid w:val="00E52DEC"/>
    <w:rsid w:val="00E5373E"/>
    <w:rsid w:val="00E54321"/>
    <w:rsid w:val="00E5596C"/>
    <w:rsid w:val="00E55CDA"/>
    <w:rsid w:val="00E5659B"/>
    <w:rsid w:val="00E57ECF"/>
    <w:rsid w:val="00E60338"/>
    <w:rsid w:val="00E60AD7"/>
    <w:rsid w:val="00E60B35"/>
    <w:rsid w:val="00E61727"/>
    <w:rsid w:val="00E61B03"/>
    <w:rsid w:val="00E64259"/>
    <w:rsid w:val="00E64B06"/>
    <w:rsid w:val="00E65802"/>
    <w:rsid w:val="00E66000"/>
    <w:rsid w:val="00E6614C"/>
    <w:rsid w:val="00E66ADD"/>
    <w:rsid w:val="00E67529"/>
    <w:rsid w:val="00E70399"/>
    <w:rsid w:val="00E71108"/>
    <w:rsid w:val="00E71681"/>
    <w:rsid w:val="00E726C6"/>
    <w:rsid w:val="00E74C94"/>
    <w:rsid w:val="00E75519"/>
    <w:rsid w:val="00E75962"/>
    <w:rsid w:val="00E7604C"/>
    <w:rsid w:val="00E76A50"/>
    <w:rsid w:val="00E808FF"/>
    <w:rsid w:val="00E81B51"/>
    <w:rsid w:val="00E82095"/>
    <w:rsid w:val="00E8289C"/>
    <w:rsid w:val="00E838D4"/>
    <w:rsid w:val="00E83CCB"/>
    <w:rsid w:val="00E84747"/>
    <w:rsid w:val="00E85426"/>
    <w:rsid w:val="00E85738"/>
    <w:rsid w:val="00E85CA5"/>
    <w:rsid w:val="00E867AA"/>
    <w:rsid w:val="00E867F8"/>
    <w:rsid w:val="00E8680D"/>
    <w:rsid w:val="00E86CB2"/>
    <w:rsid w:val="00E8700F"/>
    <w:rsid w:val="00E87B48"/>
    <w:rsid w:val="00E90FD4"/>
    <w:rsid w:val="00E9137F"/>
    <w:rsid w:val="00E9148A"/>
    <w:rsid w:val="00E91CE0"/>
    <w:rsid w:val="00E922F9"/>
    <w:rsid w:val="00E92701"/>
    <w:rsid w:val="00E939D5"/>
    <w:rsid w:val="00E94862"/>
    <w:rsid w:val="00E95DEA"/>
    <w:rsid w:val="00E96CA8"/>
    <w:rsid w:val="00EA0415"/>
    <w:rsid w:val="00EA10AC"/>
    <w:rsid w:val="00EA135F"/>
    <w:rsid w:val="00EA1CA8"/>
    <w:rsid w:val="00EA35F5"/>
    <w:rsid w:val="00EA396C"/>
    <w:rsid w:val="00EA39EA"/>
    <w:rsid w:val="00EA41F6"/>
    <w:rsid w:val="00EA601B"/>
    <w:rsid w:val="00EA6C4B"/>
    <w:rsid w:val="00EA7389"/>
    <w:rsid w:val="00EB0131"/>
    <w:rsid w:val="00EB09C6"/>
    <w:rsid w:val="00EB1002"/>
    <w:rsid w:val="00EB2C05"/>
    <w:rsid w:val="00EB4626"/>
    <w:rsid w:val="00EB5671"/>
    <w:rsid w:val="00EB5F3A"/>
    <w:rsid w:val="00EB6278"/>
    <w:rsid w:val="00EB6740"/>
    <w:rsid w:val="00EB6DFD"/>
    <w:rsid w:val="00EB78C9"/>
    <w:rsid w:val="00EB7FE1"/>
    <w:rsid w:val="00EC01AE"/>
    <w:rsid w:val="00EC03B0"/>
    <w:rsid w:val="00EC0658"/>
    <w:rsid w:val="00EC0B5E"/>
    <w:rsid w:val="00EC0EBC"/>
    <w:rsid w:val="00EC12BC"/>
    <w:rsid w:val="00EC1CBA"/>
    <w:rsid w:val="00EC31DA"/>
    <w:rsid w:val="00EC6822"/>
    <w:rsid w:val="00EC6E2A"/>
    <w:rsid w:val="00EC741E"/>
    <w:rsid w:val="00EC7AE3"/>
    <w:rsid w:val="00EC7FD6"/>
    <w:rsid w:val="00ED067A"/>
    <w:rsid w:val="00ED0751"/>
    <w:rsid w:val="00ED0915"/>
    <w:rsid w:val="00ED1957"/>
    <w:rsid w:val="00ED29F0"/>
    <w:rsid w:val="00ED2C4A"/>
    <w:rsid w:val="00ED346E"/>
    <w:rsid w:val="00ED4399"/>
    <w:rsid w:val="00ED509B"/>
    <w:rsid w:val="00ED5926"/>
    <w:rsid w:val="00ED59DA"/>
    <w:rsid w:val="00ED5FA3"/>
    <w:rsid w:val="00ED6608"/>
    <w:rsid w:val="00ED6E50"/>
    <w:rsid w:val="00EE0022"/>
    <w:rsid w:val="00EE075A"/>
    <w:rsid w:val="00EE1583"/>
    <w:rsid w:val="00EE1926"/>
    <w:rsid w:val="00EE2A89"/>
    <w:rsid w:val="00EE3390"/>
    <w:rsid w:val="00EE3411"/>
    <w:rsid w:val="00EE3E1C"/>
    <w:rsid w:val="00EE5244"/>
    <w:rsid w:val="00EE58D3"/>
    <w:rsid w:val="00EE67E9"/>
    <w:rsid w:val="00EE6B5D"/>
    <w:rsid w:val="00EE7905"/>
    <w:rsid w:val="00EE7973"/>
    <w:rsid w:val="00EF03CA"/>
    <w:rsid w:val="00EF053F"/>
    <w:rsid w:val="00EF06F3"/>
    <w:rsid w:val="00EF142F"/>
    <w:rsid w:val="00EF5C62"/>
    <w:rsid w:val="00EF6FEF"/>
    <w:rsid w:val="00EF709D"/>
    <w:rsid w:val="00EF757D"/>
    <w:rsid w:val="00EF7914"/>
    <w:rsid w:val="00EF7930"/>
    <w:rsid w:val="00EF7E66"/>
    <w:rsid w:val="00F013DC"/>
    <w:rsid w:val="00F0157B"/>
    <w:rsid w:val="00F017A0"/>
    <w:rsid w:val="00F01A65"/>
    <w:rsid w:val="00F01FDE"/>
    <w:rsid w:val="00F0205B"/>
    <w:rsid w:val="00F02669"/>
    <w:rsid w:val="00F02782"/>
    <w:rsid w:val="00F02944"/>
    <w:rsid w:val="00F034AC"/>
    <w:rsid w:val="00F03807"/>
    <w:rsid w:val="00F05F85"/>
    <w:rsid w:val="00F07514"/>
    <w:rsid w:val="00F10E4E"/>
    <w:rsid w:val="00F11A48"/>
    <w:rsid w:val="00F11E14"/>
    <w:rsid w:val="00F124AA"/>
    <w:rsid w:val="00F13D17"/>
    <w:rsid w:val="00F14B41"/>
    <w:rsid w:val="00F1537D"/>
    <w:rsid w:val="00F1585F"/>
    <w:rsid w:val="00F16359"/>
    <w:rsid w:val="00F17579"/>
    <w:rsid w:val="00F17761"/>
    <w:rsid w:val="00F179CC"/>
    <w:rsid w:val="00F21B0F"/>
    <w:rsid w:val="00F220E0"/>
    <w:rsid w:val="00F22B4F"/>
    <w:rsid w:val="00F244B2"/>
    <w:rsid w:val="00F24AF0"/>
    <w:rsid w:val="00F25266"/>
    <w:rsid w:val="00F2558C"/>
    <w:rsid w:val="00F26319"/>
    <w:rsid w:val="00F26745"/>
    <w:rsid w:val="00F2712E"/>
    <w:rsid w:val="00F27CB5"/>
    <w:rsid w:val="00F30EDE"/>
    <w:rsid w:val="00F31CDF"/>
    <w:rsid w:val="00F32547"/>
    <w:rsid w:val="00F32562"/>
    <w:rsid w:val="00F32712"/>
    <w:rsid w:val="00F32A35"/>
    <w:rsid w:val="00F3311B"/>
    <w:rsid w:val="00F35E07"/>
    <w:rsid w:val="00F3640E"/>
    <w:rsid w:val="00F36D70"/>
    <w:rsid w:val="00F37731"/>
    <w:rsid w:val="00F37E18"/>
    <w:rsid w:val="00F41818"/>
    <w:rsid w:val="00F41E52"/>
    <w:rsid w:val="00F4404F"/>
    <w:rsid w:val="00F45073"/>
    <w:rsid w:val="00F46A8B"/>
    <w:rsid w:val="00F46FFB"/>
    <w:rsid w:val="00F50199"/>
    <w:rsid w:val="00F50C37"/>
    <w:rsid w:val="00F5322B"/>
    <w:rsid w:val="00F539A4"/>
    <w:rsid w:val="00F54605"/>
    <w:rsid w:val="00F556A8"/>
    <w:rsid w:val="00F6026C"/>
    <w:rsid w:val="00F61F69"/>
    <w:rsid w:val="00F6302D"/>
    <w:rsid w:val="00F63F65"/>
    <w:rsid w:val="00F65956"/>
    <w:rsid w:val="00F65A7E"/>
    <w:rsid w:val="00F660A1"/>
    <w:rsid w:val="00F66699"/>
    <w:rsid w:val="00F67628"/>
    <w:rsid w:val="00F679F3"/>
    <w:rsid w:val="00F705D9"/>
    <w:rsid w:val="00F73836"/>
    <w:rsid w:val="00F75FBF"/>
    <w:rsid w:val="00F761EA"/>
    <w:rsid w:val="00F7735F"/>
    <w:rsid w:val="00F77491"/>
    <w:rsid w:val="00F77A71"/>
    <w:rsid w:val="00F800E6"/>
    <w:rsid w:val="00F824C0"/>
    <w:rsid w:val="00F8255D"/>
    <w:rsid w:val="00F82877"/>
    <w:rsid w:val="00F839DE"/>
    <w:rsid w:val="00F83E29"/>
    <w:rsid w:val="00F83E9D"/>
    <w:rsid w:val="00F84F24"/>
    <w:rsid w:val="00F85270"/>
    <w:rsid w:val="00F85940"/>
    <w:rsid w:val="00F85CD7"/>
    <w:rsid w:val="00F86330"/>
    <w:rsid w:val="00F86C52"/>
    <w:rsid w:val="00F874E0"/>
    <w:rsid w:val="00F909A0"/>
    <w:rsid w:val="00F913BA"/>
    <w:rsid w:val="00F91850"/>
    <w:rsid w:val="00F91EA9"/>
    <w:rsid w:val="00F92EC7"/>
    <w:rsid w:val="00F940DE"/>
    <w:rsid w:val="00F941F0"/>
    <w:rsid w:val="00F945FB"/>
    <w:rsid w:val="00F94603"/>
    <w:rsid w:val="00F95425"/>
    <w:rsid w:val="00F965A6"/>
    <w:rsid w:val="00F9720D"/>
    <w:rsid w:val="00F97AFA"/>
    <w:rsid w:val="00FA185D"/>
    <w:rsid w:val="00FA19F5"/>
    <w:rsid w:val="00FA2168"/>
    <w:rsid w:val="00FA2DD8"/>
    <w:rsid w:val="00FA3C2A"/>
    <w:rsid w:val="00FA4268"/>
    <w:rsid w:val="00FA463A"/>
    <w:rsid w:val="00FA5225"/>
    <w:rsid w:val="00FA6F01"/>
    <w:rsid w:val="00FA7BC7"/>
    <w:rsid w:val="00FB18BD"/>
    <w:rsid w:val="00FB1CE1"/>
    <w:rsid w:val="00FB21A7"/>
    <w:rsid w:val="00FB2388"/>
    <w:rsid w:val="00FB2C48"/>
    <w:rsid w:val="00FB342D"/>
    <w:rsid w:val="00FB3565"/>
    <w:rsid w:val="00FB3BC6"/>
    <w:rsid w:val="00FB4350"/>
    <w:rsid w:val="00FB4663"/>
    <w:rsid w:val="00FB4A34"/>
    <w:rsid w:val="00FB61E1"/>
    <w:rsid w:val="00FB77AB"/>
    <w:rsid w:val="00FB78FF"/>
    <w:rsid w:val="00FC0394"/>
    <w:rsid w:val="00FC0857"/>
    <w:rsid w:val="00FC31A1"/>
    <w:rsid w:val="00FC3F46"/>
    <w:rsid w:val="00FC3F4D"/>
    <w:rsid w:val="00FC4390"/>
    <w:rsid w:val="00FC4D6C"/>
    <w:rsid w:val="00FC58A7"/>
    <w:rsid w:val="00FC619E"/>
    <w:rsid w:val="00FC6247"/>
    <w:rsid w:val="00FC62E8"/>
    <w:rsid w:val="00FC66E6"/>
    <w:rsid w:val="00FC6714"/>
    <w:rsid w:val="00FD08F5"/>
    <w:rsid w:val="00FD1299"/>
    <w:rsid w:val="00FD1A16"/>
    <w:rsid w:val="00FD31A2"/>
    <w:rsid w:val="00FD4997"/>
    <w:rsid w:val="00FD74CD"/>
    <w:rsid w:val="00FD7EF0"/>
    <w:rsid w:val="00FE16CF"/>
    <w:rsid w:val="00FE2656"/>
    <w:rsid w:val="00FE3881"/>
    <w:rsid w:val="00FE4382"/>
    <w:rsid w:val="00FE482F"/>
    <w:rsid w:val="00FE4854"/>
    <w:rsid w:val="00FE4A44"/>
    <w:rsid w:val="00FE5D15"/>
    <w:rsid w:val="00FE5FD8"/>
    <w:rsid w:val="00FE6034"/>
    <w:rsid w:val="00FE7642"/>
    <w:rsid w:val="00FF0B77"/>
    <w:rsid w:val="00FF164B"/>
    <w:rsid w:val="00FF1D05"/>
    <w:rsid w:val="00FF1EA3"/>
    <w:rsid w:val="00FF31EC"/>
    <w:rsid w:val="00FF42F6"/>
    <w:rsid w:val="00FF4BD1"/>
    <w:rsid w:val="00FF50A6"/>
    <w:rsid w:val="00FF50B6"/>
    <w:rsid w:val="00FF5304"/>
    <w:rsid w:val="00FF65AA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7F642"/>
  <w15:chartTrackingRefBased/>
  <w15:docId w15:val="{51E4154E-78CF-46AD-B420-F715D4027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7A01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98315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0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256"/>
    <w:pPr>
      <w:tabs>
        <w:tab w:val="center" w:pos="4153"/>
        <w:tab w:val="right" w:pos="8306"/>
      </w:tabs>
      <w:snapToGrid w:val="0"/>
      <w:jc w:val="left"/>
    </w:pPr>
    <w:rPr>
      <w:sz w:val="24"/>
      <w:szCs w:val="18"/>
    </w:rPr>
  </w:style>
  <w:style w:type="character" w:customStyle="1" w:styleId="a6">
    <w:name w:val="页脚 字符"/>
    <w:basedOn w:val="a0"/>
    <w:link w:val="a5"/>
    <w:uiPriority w:val="99"/>
    <w:rsid w:val="00122256"/>
    <w:rPr>
      <w:rFonts w:ascii="Times New Roman" w:eastAsia="宋体" w:hAnsi="Times New Roman" w:cs="Times New Roman"/>
      <w:sz w:val="24"/>
      <w:szCs w:val="18"/>
    </w:rPr>
  </w:style>
  <w:style w:type="character" w:styleId="a7">
    <w:name w:val="Hyperlink"/>
    <w:uiPriority w:val="99"/>
    <w:unhideWhenUsed/>
    <w:rsid w:val="00CC50FB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C2E70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C2E70"/>
    <w:rPr>
      <w:rFonts w:ascii="Segoe UI" w:eastAsia="宋体" w:hAnsi="Segoe UI" w:cs="Segoe UI"/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C2E70"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AC2E70"/>
    <w:rPr>
      <w:rFonts w:ascii="Tahoma" w:eastAsia="宋体" w:hAnsi="Tahoma" w:cs="Tahoma"/>
      <w:sz w:val="16"/>
      <w:szCs w:val="20"/>
    </w:rPr>
  </w:style>
  <w:style w:type="character" w:styleId="ac">
    <w:name w:val="annotation reference"/>
    <w:basedOn w:val="a0"/>
    <w:uiPriority w:val="99"/>
    <w:semiHidden/>
    <w:unhideWhenUsed/>
    <w:rsid w:val="00AC2E7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AC2E70"/>
    <w:rPr>
      <w:rFonts w:ascii="Times New Roman" w:hAnsi="Times New Roman" w:cs="Times New Roman"/>
      <w:b/>
      <w:bCs/>
      <w:sz w:val="20"/>
    </w:rPr>
  </w:style>
  <w:style w:type="character" w:customStyle="1" w:styleId="ae">
    <w:name w:val="批注主题 字符"/>
    <w:basedOn w:val="ab"/>
    <w:link w:val="ad"/>
    <w:uiPriority w:val="99"/>
    <w:semiHidden/>
    <w:rsid w:val="00AC2E70"/>
    <w:rPr>
      <w:rFonts w:ascii="Times New Roman" w:eastAsia="宋体" w:hAnsi="Times New Roman" w:cs="Times New Roman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C32B4D"/>
    <w:pPr>
      <w:ind w:left="720"/>
      <w:contextualSpacing/>
    </w:pPr>
  </w:style>
  <w:style w:type="paragraph" w:styleId="af0">
    <w:name w:val="Revision"/>
    <w:hidden/>
    <w:uiPriority w:val="99"/>
    <w:semiHidden/>
    <w:rsid w:val="00F909A0"/>
    <w:rPr>
      <w:rFonts w:ascii="Times New Roman" w:eastAsia="宋体" w:hAnsi="Times New Roman" w:cs="Times New Roman"/>
    </w:rPr>
  </w:style>
  <w:style w:type="paragraph" w:customStyle="1" w:styleId="Default">
    <w:name w:val="Default"/>
    <w:rsid w:val="00210CC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7C41B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C41B8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C41B8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C41B8"/>
    <w:rPr>
      <w:rFonts w:ascii="Times New Roman" w:eastAsia="宋体" w:hAnsi="Times New Roman" w:cs="Times New Roman"/>
      <w:noProof/>
      <w:sz w:val="20"/>
    </w:rPr>
  </w:style>
  <w:style w:type="character" w:customStyle="1" w:styleId="11">
    <w:name w:val="未处理的提及1"/>
    <w:basedOn w:val="a0"/>
    <w:uiPriority w:val="99"/>
    <w:semiHidden/>
    <w:unhideWhenUsed/>
    <w:rsid w:val="00805621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983150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</w:rPr>
  </w:style>
  <w:style w:type="character" w:styleId="af1">
    <w:name w:val="line number"/>
    <w:basedOn w:val="a0"/>
    <w:uiPriority w:val="99"/>
    <w:semiHidden/>
    <w:unhideWhenUsed/>
    <w:rsid w:val="00333743"/>
  </w:style>
  <w:style w:type="character" w:customStyle="1" w:styleId="UnresolvedMention1">
    <w:name w:val="Unresolved Mention1"/>
    <w:basedOn w:val="a0"/>
    <w:uiPriority w:val="99"/>
    <w:semiHidden/>
    <w:unhideWhenUsed/>
    <w:rsid w:val="00B561C2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D23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5DBFD-500F-452F-8C41-3E9B7869F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5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LiLei</cp:lastModifiedBy>
  <cp:revision>22</cp:revision>
  <dcterms:created xsi:type="dcterms:W3CDTF">2020-10-04T13:57:00Z</dcterms:created>
  <dcterms:modified xsi:type="dcterms:W3CDTF">2021-12-27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92.8747916667</vt:r8>
  </property>
  <property fmtid="{D5CDD505-2E9C-101B-9397-08002B2CF9AE}" pid="4" name="EditTimer">
    <vt:i4>1640</vt:i4>
  </property>
</Properties>
</file>